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33971" w14:textId="09909762" w:rsidR="00060E38" w:rsidRPr="0078524A" w:rsidRDefault="0078524A">
      <w:pPr>
        <w:rPr>
          <w:b/>
          <w:bCs/>
          <w:lang w:val="en-US"/>
        </w:rPr>
      </w:pPr>
      <w:r w:rsidRPr="0078524A">
        <w:rPr>
          <w:b/>
          <w:bCs/>
          <w:lang w:val="en-US"/>
        </w:rPr>
        <w:t>Supplemental material 2.</w:t>
      </w:r>
    </w:p>
    <w:p w14:paraId="0B0C5310" w14:textId="0AE89891" w:rsidR="0078524A" w:rsidRDefault="0078524A">
      <w:pPr>
        <w:rPr>
          <w:lang w:val="en-US"/>
        </w:rPr>
      </w:pPr>
    </w:p>
    <w:p w14:paraId="124881C3" w14:textId="77777777" w:rsidR="0078524A" w:rsidRDefault="0078524A">
      <w:pPr>
        <w:rPr>
          <w:lang w:val="en-US"/>
        </w:rPr>
      </w:pPr>
      <w:r>
        <w:rPr>
          <w:lang w:val="en-US"/>
        </w:rPr>
        <w:t>Full texts were assessed for eligibility against prespecified criteria. A total of 34 studies were excluded at this stage. The reasons for exclusion are listed below:</w:t>
      </w:r>
    </w:p>
    <w:p w14:paraId="26DC0FD0" w14:textId="77777777" w:rsidR="0078524A" w:rsidRDefault="0078524A" w:rsidP="0078524A">
      <w:pPr>
        <w:rPr>
          <w:lang w:val="en-US"/>
        </w:rPr>
      </w:pPr>
    </w:p>
    <w:p w14:paraId="6A1BBCC8" w14:textId="422880A5" w:rsidR="0078524A" w:rsidRPr="0078524A" w:rsidRDefault="0078524A" w:rsidP="0078524A">
      <w:pPr>
        <w:ind w:left="720"/>
        <w:rPr>
          <w:lang w:val="en-US"/>
        </w:rPr>
      </w:pPr>
      <w:r w:rsidRPr="0078524A">
        <w:rPr>
          <w:lang w:val="en-US"/>
        </w:rPr>
        <w:t>Review articles (n = 3)</w:t>
      </w:r>
    </w:p>
    <w:p w14:paraId="45264442" w14:textId="77777777" w:rsidR="0078524A" w:rsidRPr="0078524A" w:rsidRDefault="0078524A" w:rsidP="0078524A">
      <w:pPr>
        <w:ind w:left="720"/>
        <w:rPr>
          <w:lang w:val="en-US"/>
        </w:rPr>
      </w:pPr>
      <w:r w:rsidRPr="0078524A">
        <w:rPr>
          <w:lang w:val="en-US"/>
        </w:rPr>
        <w:t>Systematic review articles (n = 2)</w:t>
      </w:r>
    </w:p>
    <w:p w14:paraId="68157EA0" w14:textId="77777777" w:rsidR="0078524A" w:rsidRPr="0078524A" w:rsidRDefault="0078524A" w:rsidP="0078524A">
      <w:pPr>
        <w:ind w:left="720"/>
        <w:rPr>
          <w:lang w:val="en-US"/>
        </w:rPr>
      </w:pPr>
      <w:r w:rsidRPr="0078524A">
        <w:rPr>
          <w:lang w:val="en-US"/>
        </w:rPr>
        <w:t>Not the population of interest (n = 8)</w:t>
      </w:r>
    </w:p>
    <w:p w14:paraId="1BA7BA7C" w14:textId="77777777" w:rsidR="0078524A" w:rsidRPr="0078524A" w:rsidRDefault="0078524A" w:rsidP="0078524A">
      <w:pPr>
        <w:ind w:left="720"/>
        <w:rPr>
          <w:lang w:val="en-US"/>
        </w:rPr>
      </w:pPr>
      <w:r w:rsidRPr="0078524A">
        <w:rPr>
          <w:lang w:val="en-US"/>
        </w:rPr>
        <w:t>Could not isolate the population of interest (n = 12)</w:t>
      </w:r>
    </w:p>
    <w:p w14:paraId="0CA9F247" w14:textId="77777777" w:rsidR="0078524A" w:rsidRPr="0078524A" w:rsidRDefault="0078524A" w:rsidP="0078524A">
      <w:pPr>
        <w:ind w:left="720"/>
        <w:rPr>
          <w:lang w:val="en-US"/>
        </w:rPr>
      </w:pPr>
      <w:r w:rsidRPr="0078524A">
        <w:rPr>
          <w:lang w:val="en-US"/>
        </w:rPr>
        <w:t>Wrong reference standard (n = 3)</w:t>
      </w:r>
    </w:p>
    <w:p w14:paraId="6EC04F5A" w14:textId="77777777" w:rsidR="0078524A" w:rsidRPr="0078524A" w:rsidRDefault="0078524A" w:rsidP="0078524A">
      <w:pPr>
        <w:ind w:left="720"/>
        <w:rPr>
          <w:lang w:val="en-US"/>
        </w:rPr>
      </w:pPr>
      <w:r w:rsidRPr="0078524A">
        <w:rPr>
          <w:lang w:val="en-US"/>
        </w:rPr>
        <w:t>Index test delivered in the ante-mortem period (n = 5)</w:t>
      </w:r>
    </w:p>
    <w:p w14:paraId="5734CFAD" w14:textId="62B12D6C" w:rsidR="0078524A" w:rsidRDefault="0078524A" w:rsidP="0078524A">
      <w:pPr>
        <w:ind w:left="720"/>
        <w:rPr>
          <w:lang w:val="en-US"/>
        </w:rPr>
      </w:pPr>
      <w:r w:rsidRPr="0078524A">
        <w:rPr>
          <w:lang w:val="en-US"/>
        </w:rPr>
        <w:t>Reference standard conducted before the index test (n = 1)</w:t>
      </w:r>
    </w:p>
    <w:p w14:paraId="1831B930" w14:textId="02A6E1E5" w:rsidR="0078524A" w:rsidRDefault="0078524A" w:rsidP="0078524A">
      <w:pPr>
        <w:ind w:left="720"/>
        <w:rPr>
          <w:lang w:val="en-US"/>
        </w:rPr>
      </w:pPr>
      <w:r>
        <w:rPr>
          <w:lang w:val="en-US"/>
        </w:rPr>
        <w:t xml:space="preserve"> </w:t>
      </w:r>
    </w:p>
    <w:p w14:paraId="5E35DFF6" w14:textId="53DDCAD7" w:rsidR="0078524A" w:rsidRDefault="0078524A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78524A" w14:paraId="3858ED4D" w14:textId="77777777" w:rsidTr="0078524A">
        <w:tc>
          <w:tcPr>
            <w:tcW w:w="2263" w:type="dxa"/>
          </w:tcPr>
          <w:p w14:paraId="3E24745F" w14:textId="535D2C59" w:rsidR="0078524A" w:rsidRDefault="0078524A">
            <w:pPr>
              <w:rPr>
                <w:lang w:val="en-US"/>
              </w:rPr>
            </w:pPr>
            <w:r>
              <w:rPr>
                <w:lang w:val="en-US"/>
              </w:rPr>
              <w:t>Review articles (n = 3)</w:t>
            </w:r>
          </w:p>
        </w:tc>
        <w:tc>
          <w:tcPr>
            <w:tcW w:w="6753" w:type="dxa"/>
          </w:tcPr>
          <w:p w14:paraId="72A4A113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1.</w:t>
            </w:r>
            <w:r w:rsidRPr="0078524A">
              <w:rPr>
                <w:lang w:val="en-US"/>
              </w:rPr>
              <w:tab/>
              <w:t xml:space="preserve">Arthurs OJ, van Rijn RR, Taylor AM, </w:t>
            </w:r>
            <w:proofErr w:type="spellStart"/>
            <w:r w:rsidRPr="0078524A">
              <w:rPr>
                <w:lang w:val="en-US"/>
              </w:rPr>
              <w:t>Sebire</w:t>
            </w:r>
            <w:proofErr w:type="spellEnd"/>
            <w:r w:rsidRPr="0078524A">
              <w:rPr>
                <w:lang w:val="en-US"/>
              </w:rPr>
              <w:t xml:space="preserve"> NJ. Paediatric and perinatal postmortem imaging: the need for a subspecialty approach. Pediatric radiology. 2015;45(4):483-90.</w:t>
            </w:r>
          </w:p>
          <w:p w14:paraId="30C451D6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2.</w:t>
            </w:r>
            <w:r w:rsidRPr="0078524A">
              <w:rPr>
                <w:lang w:val="en-US"/>
              </w:rPr>
              <w:tab/>
            </w:r>
            <w:proofErr w:type="spellStart"/>
            <w:r w:rsidRPr="0078524A">
              <w:rPr>
                <w:lang w:val="en-US"/>
              </w:rPr>
              <w:t>Dedouit</w:t>
            </w:r>
            <w:proofErr w:type="spellEnd"/>
            <w:r w:rsidRPr="0078524A">
              <w:rPr>
                <w:lang w:val="en-US"/>
              </w:rPr>
              <w:t xml:space="preserve"> F, </w:t>
            </w:r>
            <w:proofErr w:type="spellStart"/>
            <w:r w:rsidRPr="0078524A">
              <w:rPr>
                <w:lang w:val="en-US"/>
              </w:rPr>
              <w:t>Otal</w:t>
            </w:r>
            <w:proofErr w:type="spellEnd"/>
            <w:r w:rsidRPr="0078524A">
              <w:rPr>
                <w:lang w:val="en-US"/>
              </w:rPr>
              <w:t xml:space="preserve"> P, </w:t>
            </w:r>
            <w:proofErr w:type="spellStart"/>
            <w:r w:rsidRPr="0078524A">
              <w:rPr>
                <w:lang w:val="en-US"/>
              </w:rPr>
              <w:t>Costagliola</w:t>
            </w:r>
            <w:proofErr w:type="spellEnd"/>
            <w:r w:rsidRPr="0078524A">
              <w:rPr>
                <w:lang w:val="en-US"/>
              </w:rPr>
              <w:t xml:space="preserve"> R, </w:t>
            </w:r>
            <w:proofErr w:type="spellStart"/>
            <w:r w:rsidRPr="0078524A">
              <w:rPr>
                <w:lang w:val="en-US"/>
              </w:rPr>
              <w:t>Loubes</w:t>
            </w:r>
            <w:proofErr w:type="spellEnd"/>
            <w:r w:rsidRPr="0078524A">
              <w:rPr>
                <w:lang w:val="en-US"/>
              </w:rPr>
              <w:t xml:space="preserve"> Lacroix F, </w:t>
            </w:r>
            <w:proofErr w:type="spellStart"/>
            <w:r w:rsidRPr="0078524A">
              <w:rPr>
                <w:lang w:val="en-US"/>
              </w:rPr>
              <w:t>Telmon</w:t>
            </w:r>
            <w:proofErr w:type="spellEnd"/>
            <w:r w:rsidRPr="0078524A">
              <w:rPr>
                <w:lang w:val="en-US"/>
              </w:rPr>
              <w:t xml:space="preserve"> N, Rouge D, et al. [Role of modern cross-sectional imaging in thanatology: a pictorial essay]. Application a la </w:t>
            </w:r>
            <w:proofErr w:type="spellStart"/>
            <w:r w:rsidRPr="0078524A">
              <w:rPr>
                <w:lang w:val="en-US"/>
              </w:rPr>
              <w:t>thanatologie</w:t>
            </w:r>
            <w:proofErr w:type="spellEnd"/>
            <w:r w:rsidRPr="0078524A">
              <w:rPr>
                <w:lang w:val="en-US"/>
              </w:rPr>
              <w:t xml:space="preserve"> de </w:t>
            </w:r>
            <w:proofErr w:type="spellStart"/>
            <w:r w:rsidRPr="0078524A">
              <w:rPr>
                <w:lang w:val="en-US"/>
              </w:rPr>
              <w:t>l'imagerie</w:t>
            </w:r>
            <w:proofErr w:type="spellEnd"/>
            <w:r w:rsidRPr="0078524A">
              <w:rPr>
                <w:lang w:val="en-US"/>
              </w:rPr>
              <w:t xml:space="preserve"> </w:t>
            </w:r>
            <w:proofErr w:type="spellStart"/>
            <w:r w:rsidRPr="0078524A">
              <w:rPr>
                <w:lang w:val="en-US"/>
              </w:rPr>
              <w:t>en</w:t>
            </w:r>
            <w:proofErr w:type="spellEnd"/>
            <w:r w:rsidRPr="0078524A">
              <w:rPr>
                <w:lang w:val="en-US"/>
              </w:rPr>
              <w:t xml:space="preserve"> coupe: revue </w:t>
            </w:r>
            <w:proofErr w:type="spellStart"/>
            <w:r w:rsidRPr="0078524A">
              <w:rPr>
                <w:lang w:val="en-US"/>
              </w:rPr>
              <w:t>iconographique</w:t>
            </w:r>
            <w:proofErr w:type="spellEnd"/>
            <w:r w:rsidRPr="0078524A">
              <w:rPr>
                <w:lang w:val="en-US"/>
              </w:rPr>
              <w:t>. 2006;87(6):619-38.</w:t>
            </w:r>
          </w:p>
          <w:p w14:paraId="179132DC" w14:textId="76844300" w:rsid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3.</w:t>
            </w:r>
            <w:r w:rsidRPr="0078524A">
              <w:rPr>
                <w:lang w:val="en-US"/>
              </w:rPr>
              <w:tab/>
              <w:t xml:space="preserve">Mateen FJ, </w:t>
            </w:r>
            <w:proofErr w:type="spellStart"/>
            <w:r w:rsidRPr="0078524A">
              <w:rPr>
                <w:lang w:val="en-US"/>
              </w:rPr>
              <w:t>Kalter</w:t>
            </w:r>
            <w:proofErr w:type="spellEnd"/>
            <w:r w:rsidRPr="0078524A">
              <w:rPr>
                <w:lang w:val="en-US"/>
              </w:rPr>
              <w:t xml:space="preserve"> HD. Review: Verbal autopsy for neurological diseases. American Journal of Tropical Medicine and Hygiene. 2012;86(2):237-9.</w:t>
            </w:r>
          </w:p>
        </w:tc>
      </w:tr>
      <w:tr w:rsidR="0078524A" w14:paraId="1DCB0747" w14:textId="77777777" w:rsidTr="0078524A">
        <w:tc>
          <w:tcPr>
            <w:tcW w:w="2263" w:type="dxa"/>
          </w:tcPr>
          <w:p w14:paraId="46947279" w14:textId="387B2B59" w:rsidR="0078524A" w:rsidRDefault="0078524A">
            <w:pPr>
              <w:rPr>
                <w:lang w:val="en-US"/>
              </w:rPr>
            </w:pPr>
            <w:r>
              <w:rPr>
                <w:lang w:val="en-US"/>
              </w:rPr>
              <w:t>Systematic review articles (n = 2)</w:t>
            </w:r>
          </w:p>
        </w:tc>
        <w:tc>
          <w:tcPr>
            <w:tcW w:w="6753" w:type="dxa"/>
          </w:tcPr>
          <w:p w14:paraId="30AA7110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1.</w:t>
            </w:r>
            <w:r w:rsidRPr="0078524A">
              <w:rPr>
                <w:lang w:val="en-US"/>
              </w:rPr>
              <w:tab/>
            </w:r>
            <w:proofErr w:type="spellStart"/>
            <w:r w:rsidRPr="0078524A">
              <w:rPr>
                <w:lang w:val="en-US"/>
              </w:rPr>
              <w:t>Hostiuc</w:t>
            </w:r>
            <w:proofErr w:type="spellEnd"/>
            <w:r w:rsidRPr="0078524A">
              <w:rPr>
                <w:lang w:val="en-US"/>
              </w:rPr>
              <w:t xml:space="preserve"> S, </w:t>
            </w:r>
            <w:proofErr w:type="spellStart"/>
            <w:r w:rsidRPr="0078524A">
              <w:rPr>
                <w:lang w:val="en-US"/>
              </w:rPr>
              <w:t>Rusu</w:t>
            </w:r>
            <w:proofErr w:type="spellEnd"/>
            <w:r w:rsidRPr="0078524A">
              <w:rPr>
                <w:lang w:val="en-US"/>
              </w:rPr>
              <w:t xml:space="preserve"> MC, </w:t>
            </w:r>
            <w:proofErr w:type="spellStart"/>
            <w:r w:rsidRPr="0078524A">
              <w:rPr>
                <w:lang w:val="en-US"/>
              </w:rPr>
              <w:t>Negoi</w:t>
            </w:r>
            <w:proofErr w:type="spellEnd"/>
            <w:r w:rsidRPr="0078524A">
              <w:rPr>
                <w:lang w:val="en-US"/>
              </w:rPr>
              <w:t xml:space="preserve"> I, </w:t>
            </w:r>
            <w:proofErr w:type="spellStart"/>
            <w:r w:rsidRPr="0078524A">
              <w:rPr>
                <w:lang w:val="en-US"/>
              </w:rPr>
              <w:t>Hostiuc</w:t>
            </w:r>
            <w:proofErr w:type="spellEnd"/>
            <w:r w:rsidRPr="0078524A">
              <w:rPr>
                <w:lang w:val="en-US"/>
              </w:rPr>
              <w:t xml:space="preserve"> M. Sensitivity of autopsy versus computer tomography and coronary angiography in detecting the prevalence and morphological characteristics of myocardial bridging. A meta-analysis. </w:t>
            </w:r>
            <w:proofErr w:type="spellStart"/>
            <w:r w:rsidRPr="0078524A">
              <w:rPr>
                <w:lang w:val="en-US"/>
              </w:rPr>
              <w:t>Rechtsmedizin</w:t>
            </w:r>
            <w:proofErr w:type="spellEnd"/>
            <w:r w:rsidRPr="0078524A">
              <w:rPr>
                <w:lang w:val="en-US"/>
              </w:rPr>
              <w:t>. 2017;27(4):315.</w:t>
            </w:r>
          </w:p>
          <w:p w14:paraId="47F85B15" w14:textId="15C0373A" w:rsid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2.</w:t>
            </w:r>
            <w:r w:rsidRPr="0078524A">
              <w:rPr>
                <w:lang w:val="en-US"/>
              </w:rPr>
              <w:tab/>
            </w:r>
            <w:proofErr w:type="spellStart"/>
            <w:r w:rsidRPr="0078524A">
              <w:rPr>
                <w:lang w:val="en-US"/>
              </w:rPr>
              <w:t>Thayyil</w:t>
            </w:r>
            <w:proofErr w:type="spellEnd"/>
            <w:r w:rsidRPr="0078524A">
              <w:rPr>
                <w:lang w:val="en-US"/>
              </w:rPr>
              <w:t xml:space="preserve"> S, Chandrasekaran M, Chitty LS, Wade A, </w:t>
            </w:r>
            <w:proofErr w:type="spellStart"/>
            <w:r w:rsidRPr="0078524A">
              <w:rPr>
                <w:lang w:val="en-US"/>
              </w:rPr>
              <w:t>Skordis</w:t>
            </w:r>
            <w:proofErr w:type="spellEnd"/>
            <w:r w:rsidRPr="0078524A">
              <w:rPr>
                <w:lang w:val="en-US"/>
              </w:rPr>
              <w:t>-Worrall J, Bennett-Britton I, et al. Diagnostic accuracy of post-mortem magnetic resonance imaging in fetuses, children and adults: a systematic review. European journal of radiology. 2010;75(1):e142-8.</w:t>
            </w:r>
          </w:p>
        </w:tc>
      </w:tr>
      <w:tr w:rsidR="0078524A" w14:paraId="5EBC307A" w14:textId="77777777" w:rsidTr="0078524A">
        <w:tc>
          <w:tcPr>
            <w:tcW w:w="2263" w:type="dxa"/>
          </w:tcPr>
          <w:p w14:paraId="10E2EFAF" w14:textId="1EACCC1B" w:rsidR="0078524A" w:rsidRDefault="0078524A">
            <w:pPr>
              <w:rPr>
                <w:lang w:val="en-US"/>
              </w:rPr>
            </w:pPr>
            <w:r>
              <w:rPr>
                <w:lang w:val="en-US"/>
              </w:rPr>
              <w:t>Not the population of interest (n = 8)</w:t>
            </w:r>
          </w:p>
        </w:tc>
        <w:tc>
          <w:tcPr>
            <w:tcW w:w="6753" w:type="dxa"/>
          </w:tcPr>
          <w:p w14:paraId="12983D22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1.</w:t>
            </w:r>
            <w:r w:rsidRPr="0078524A">
              <w:rPr>
                <w:lang w:val="en-US"/>
              </w:rPr>
              <w:tab/>
            </w:r>
            <w:proofErr w:type="spellStart"/>
            <w:r w:rsidRPr="0078524A">
              <w:rPr>
                <w:lang w:val="en-US"/>
              </w:rPr>
              <w:t>Antunez</w:t>
            </w:r>
            <w:proofErr w:type="spellEnd"/>
            <w:r w:rsidRPr="0078524A">
              <w:rPr>
                <w:lang w:val="en-US"/>
              </w:rPr>
              <w:t xml:space="preserve"> S, </w:t>
            </w:r>
            <w:proofErr w:type="spellStart"/>
            <w:r w:rsidRPr="0078524A">
              <w:rPr>
                <w:lang w:val="en-US"/>
              </w:rPr>
              <w:t>Grevent</w:t>
            </w:r>
            <w:proofErr w:type="spellEnd"/>
            <w:r w:rsidRPr="0078524A">
              <w:rPr>
                <w:lang w:val="en-US"/>
              </w:rPr>
              <w:t xml:space="preserve"> D, </w:t>
            </w:r>
            <w:proofErr w:type="spellStart"/>
            <w:r w:rsidRPr="0078524A">
              <w:rPr>
                <w:lang w:val="en-US"/>
              </w:rPr>
              <w:t>Boddaert</w:t>
            </w:r>
            <w:proofErr w:type="spellEnd"/>
            <w:r w:rsidRPr="0078524A">
              <w:rPr>
                <w:lang w:val="en-US"/>
              </w:rPr>
              <w:t xml:space="preserve"> N, </w:t>
            </w:r>
            <w:proofErr w:type="spellStart"/>
            <w:r w:rsidRPr="0078524A">
              <w:rPr>
                <w:lang w:val="en-US"/>
              </w:rPr>
              <w:t>Vergnaud</w:t>
            </w:r>
            <w:proofErr w:type="spellEnd"/>
            <w:r w:rsidRPr="0078524A">
              <w:rPr>
                <w:lang w:val="en-US"/>
              </w:rPr>
              <w:t xml:space="preserve"> E, </w:t>
            </w:r>
            <w:proofErr w:type="spellStart"/>
            <w:r w:rsidRPr="0078524A">
              <w:rPr>
                <w:lang w:val="en-US"/>
              </w:rPr>
              <w:t>Vecchione</w:t>
            </w:r>
            <w:proofErr w:type="spellEnd"/>
            <w:r w:rsidRPr="0078524A">
              <w:rPr>
                <w:lang w:val="en-US"/>
              </w:rPr>
              <w:t xml:space="preserve"> A, </w:t>
            </w:r>
            <w:proofErr w:type="spellStart"/>
            <w:r w:rsidRPr="0078524A">
              <w:rPr>
                <w:lang w:val="en-US"/>
              </w:rPr>
              <w:t>Ferrant-Azoulay</w:t>
            </w:r>
            <w:proofErr w:type="spellEnd"/>
            <w:r w:rsidRPr="0078524A">
              <w:rPr>
                <w:lang w:val="en-US"/>
              </w:rPr>
              <w:t xml:space="preserve"> O, et al. "Perimortem" total body CT-scan examination in severely injured children: an informative insight into the causes of death. International journal of legal medicine. 2020;134(2):625-35.</w:t>
            </w:r>
          </w:p>
          <w:p w14:paraId="756DE9CF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2.</w:t>
            </w:r>
            <w:r w:rsidRPr="0078524A">
              <w:rPr>
                <w:lang w:val="en-US"/>
              </w:rPr>
              <w:tab/>
              <w:t xml:space="preserve">Desai N, </w:t>
            </w:r>
            <w:proofErr w:type="spellStart"/>
            <w:r w:rsidRPr="0078524A">
              <w:rPr>
                <w:lang w:val="en-US"/>
              </w:rPr>
              <w:t>Aleksandrowicz</w:t>
            </w:r>
            <w:proofErr w:type="spellEnd"/>
            <w:r w:rsidRPr="0078524A">
              <w:rPr>
                <w:lang w:val="en-US"/>
              </w:rPr>
              <w:t xml:space="preserve"> L, </w:t>
            </w:r>
            <w:proofErr w:type="spellStart"/>
            <w:r w:rsidRPr="0078524A">
              <w:rPr>
                <w:lang w:val="en-US"/>
              </w:rPr>
              <w:t>Miasnikof</w:t>
            </w:r>
            <w:proofErr w:type="spellEnd"/>
            <w:r w:rsidRPr="0078524A">
              <w:rPr>
                <w:lang w:val="en-US"/>
              </w:rPr>
              <w:t xml:space="preserve"> P, Lu Y, </w:t>
            </w:r>
            <w:proofErr w:type="spellStart"/>
            <w:r w:rsidRPr="0078524A">
              <w:rPr>
                <w:lang w:val="en-US"/>
              </w:rPr>
              <w:t>Leitao</w:t>
            </w:r>
            <w:proofErr w:type="spellEnd"/>
            <w:r w:rsidRPr="0078524A">
              <w:rPr>
                <w:lang w:val="en-US"/>
              </w:rPr>
              <w:t xml:space="preserve"> J, </w:t>
            </w:r>
            <w:proofErr w:type="spellStart"/>
            <w:r w:rsidRPr="0078524A">
              <w:rPr>
                <w:lang w:val="en-US"/>
              </w:rPr>
              <w:t>Byass</w:t>
            </w:r>
            <w:proofErr w:type="spellEnd"/>
            <w:r w:rsidRPr="0078524A">
              <w:rPr>
                <w:lang w:val="en-US"/>
              </w:rPr>
              <w:t xml:space="preserve"> P, et al. Performance of four computer-coded verbal autopsy methods for cause of death assignment compared with physician coding on 24,000 deaths in low- and middle-income countries. BMC Medicine. 2014;12(1):20.</w:t>
            </w:r>
          </w:p>
          <w:p w14:paraId="14AFADB4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3.</w:t>
            </w:r>
            <w:r w:rsidRPr="0078524A">
              <w:rPr>
                <w:lang w:val="en-US"/>
              </w:rPr>
              <w:tab/>
            </w:r>
            <w:proofErr w:type="spellStart"/>
            <w:r w:rsidRPr="0078524A">
              <w:rPr>
                <w:lang w:val="en-US"/>
              </w:rPr>
              <w:t>Jackowski</w:t>
            </w:r>
            <w:proofErr w:type="spellEnd"/>
            <w:r w:rsidRPr="0078524A">
              <w:rPr>
                <w:lang w:val="en-US"/>
              </w:rPr>
              <w:t xml:space="preserve"> C, </w:t>
            </w:r>
            <w:proofErr w:type="spellStart"/>
            <w:r w:rsidRPr="0078524A">
              <w:rPr>
                <w:lang w:val="en-US"/>
              </w:rPr>
              <w:t>Dirnhofer</w:t>
            </w:r>
            <w:proofErr w:type="spellEnd"/>
            <w:r w:rsidRPr="0078524A">
              <w:rPr>
                <w:lang w:val="en-US"/>
              </w:rPr>
              <w:t xml:space="preserve"> S, Thali M, </w:t>
            </w:r>
            <w:proofErr w:type="spellStart"/>
            <w:r w:rsidRPr="0078524A">
              <w:rPr>
                <w:lang w:val="en-US"/>
              </w:rPr>
              <w:t>Aghayev</w:t>
            </w:r>
            <w:proofErr w:type="spellEnd"/>
            <w:r w:rsidRPr="0078524A">
              <w:rPr>
                <w:lang w:val="en-US"/>
              </w:rPr>
              <w:t xml:space="preserve"> E, </w:t>
            </w:r>
            <w:proofErr w:type="spellStart"/>
            <w:r w:rsidRPr="0078524A">
              <w:rPr>
                <w:lang w:val="en-US"/>
              </w:rPr>
              <w:t>Dirnhofer</w:t>
            </w:r>
            <w:proofErr w:type="spellEnd"/>
            <w:r w:rsidRPr="0078524A">
              <w:rPr>
                <w:lang w:val="en-US"/>
              </w:rPr>
              <w:t xml:space="preserve"> R, </w:t>
            </w:r>
            <w:proofErr w:type="spellStart"/>
            <w:r w:rsidRPr="0078524A">
              <w:rPr>
                <w:lang w:val="en-US"/>
              </w:rPr>
              <w:t>Sonnenschein</w:t>
            </w:r>
            <w:proofErr w:type="spellEnd"/>
            <w:r w:rsidRPr="0078524A">
              <w:rPr>
                <w:lang w:val="en-US"/>
              </w:rPr>
              <w:t xml:space="preserve"> M. Postmortem diagnostics using MSCT and MRI of a lethal streptococcus group A infection at infancy: a case report. Forensic science international. 2005;151(2):157-63.</w:t>
            </w:r>
          </w:p>
          <w:p w14:paraId="32A77D7A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4.</w:t>
            </w:r>
            <w:r w:rsidRPr="0078524A">
              <w:rPr>
                <w:lang w:val="en-US"/>
              </w:rPr>
              <w:tab/>
            </w:r>
            <w:proofErr w:type="spellStart"/>
            <w:r w:rsidRPr="0078524A">
              <w:rPr>
                <w:lang w:val="en-US"/>
              </w:rPr>
              <w:t>Palmiere</w:t>
            </w:r>
            <w:proofErr w:type="spellEnd"/>
            <w:r w:rsidRPr="0078524A">
              <w:rPr>
                <w:lang w:val="en-US"/>
              </w:rPr>
              <w:t xml:space="preserve"> C, </w:t>
            </w:r>
            <w:proofErr w:type="spellStart"/>
            <w:r w:rsidRPr="0078524A">
              <w:rPr>
                <w:lang w:val="en-US"/>
              </w:rPr>
              <w:t>Binaghi</w:t>
            </w:r>
            <w:proofErr w:type="spellEnd"/>
            <w:r w:rsidRPr="0078524A">
              <w:rPr>
                <w:lang w:val="en-US"/>
              </w:rPr>
              <w:t xml:space="preserve"> S, </w:t>
            </w:r>
            <w:proofErr w:type="spellStart"/>
            <w:r w:rsidRPr="0078524A">
              <w:rPr>
                <w:lang w:val="en-US"/>
              </w:rPr>
              <w:t>Doenz</w:t>
            </w:r>
            <w:proofErr w:type="spellEnd"/>
            <w:r w:rsidRPr="0078524A">
              <w:rPr>
                <w:lang w:val="en-US"/>
              </w:rPr>
              <w:t xml:space="preserve"> F, Bize P, </w:t>
            </w:r>
            <w:proofErr w:type="spellStart"/>
            <w:r w:rsidRPr="0078524A">
              <w:rPr>
                <w:lang w:val="en-US"/>
              </w:rPr>
              <w:t>Chevallier</w:t>
            </w:r>
            <w:proofErr w:type="spellEnd"/>
            <w:r w:rsidRPr="0078524A">
              <w:rPr>
                <w:lang w:val="en-US"/>
              </w:rPr>
              <w:t xml:space="preserve"> C, </w:t>
            </w:r>
            <w:proofErr w:type="spellStart"/>
            <w:r w:rsidRPr="0078524A">
              <w:rPr>
                <w:lang w:val="en-US"/>
              </w:rPr>
              <w:t>Mangin</w:t>
            </w:r>
            <w:proofErr w:type="spellEnd"/>
            <w:r w:rsidRPr="0078524A">
              <w:rPr>
                <w:lang w:val="en-US"/>
              </w:rPr>
              <w:t xml:space="preserve"> P, et al. Detection of hemorrhage source: the diagnostic value of post-mortem CT-angiography. Forensic science international. 2012;222(1):33-9.</w:t>
            </w:r>
          </w:p>
          <w:p w14:paraId="5E8575CE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5.</w:t>
            </w:r>
            <w:r w:rsidRPr="0078524A">
              <w:rPr>
                <w:lang w:val="en-US"/>
              </w:rPr>
              <w:tab/>
              <w:t xml:space="preserve">Ross S, Ebner L, </w:t>
            </w:r>
            <w:proofErr w:type="spellStart"/>
            <w:r w:rsidRPr="0078524A">
              <w:rPr>
                <w:lang w:val="en-US"/>
              </w:rPr>
              <w:t>Flach</w:t>
            </w:r>
            <w:proofErr w:type="spellEnd"/>
            <w:r w:rsidRPr="0078524A">
              <w:rPr>
                <w:lang w:val="en-US"/>
              </w:rPr>
              <w:t xml:space="preserve"> P, </w:t>
            </w:r>
            <w:proofErr w:type="spellStart"/>
            <w:r w:rsidRPr="0078524A">
              <w:rPr>
                <w:lang w:val="en-US"/>
              </w:rPr>
              <w:t>Brodhage</w:t>
            </w:r>
            <w:proofErr w:type="spellEnd"/>
            <w:r w:rsidRPr="0078524A">
              <w:rPr>
                <w:lang w:val="en-US"/>
              </w:rPr>
              <w:t xml:space="preserve"> R, </w:t>
            </w:r>
            <w:proofErr w:type="spellStart"/>
            <w:r w:rsidRPr="0078524A">
              <w:rPr>
                <w:lang w:val="en-US"/>
              </w:rPr>
              <w:t>Bolliger</w:t>
            </w:r>
            <w:proofErr w:type="spellEnd"/>
            <w:r w:rsidRPr="0078524A">
              <w:rPr>
                <w:lang w:val="en-US"/>
              </w:rPr>
              <w:t xml:space="preserve"> SA, </w:t>
            </w:r>
            <w:proofErr w:type="spellStart"/>
            <w:r w:rsidRPr="0078524A">
              <w:rPr>
                <w:lang w:val="en-US"/>
              </w:rPr>
              <w:t>Christe</w:t>
            </w:r>
            <w:proofErr w:type="spellEnd"/>
            <w:r w:rsidRPr="0078524A">
              <w:rPr>
                <w:lang w:val="en-US"/>
              </w:rPr>
              <w:t xml:space="preserve"> A, et al. Postmortem Whole-Body MRI in traumatic causes of death. American Journal of Roentgenology. 2012;199(6):1186-92.</w:t>
            </w:r>
          </w:p>
          <w:p w14:paraId="41053A6D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lastRenderedPageBreak/>
              <w:t>6.</w:t>
            </w:r>
            <w:r w:rsidRPr="0078524A">
              <w:rPr>
                <w:lang w:val="en-US"/>
              </w:rPr>
              <w:tab/>
              <w:t xml:space="preserve">Shirota G, </w:t>
            </w:r>
            <w:proofErr w:type="spellStart"/>
            <w:r w:rsidRPr="0078524A">
              <w:rPr>
                <w:lang w:val="en-US"/>
              </w:rPr>
              <w:t>Gonoi</w:t>
            </w:r>
            <w:proofErr w:type="spellEnd"/>
            <w:r w:rsidRPr="0078524A">
              <w:rPr>
                <w:lang w:val="en-US"/>
              </w:rPr>
              <w:t xml:space="preserve"> W, </w:t>
            </w:r>
            <w:proofErr w:type="spellStart"/>
            <w:r w:rsidRPr="0078524A">
              <w:rPr>
                <w:lang w:val="en-US"/>
              </w:rPr>
              <w:t>Ikemura</w:t>
            </w:r>
            <w:proofErr w:type="spellEnd"/>
            <w:r w:rsidRPr="0078524A">
              <w:rPr>
                <w:lang w:val="en-US"/>
              </w:rPr>
              <w:t xml:space="preserve"> M, Ishida M, </w:t>
            </w:r>
            <w:proofErr w:type="spellStart"/>
            <w:r w:rsidRPr="0078524A">
              <w:rPr>
                <w:lang w:val="en-US"/>
              </w:rPr>
              <w:t>Shintani</w:t>
            </w:r>
            <w:proofErr w:type="spellEnd"/>
            <w:r w:rsidRPr="0078524A">
              <w:rPr>
                <w:lang w:val="en-US"/>
              </w:rPr>
              <w:t xml:space="preserve"> Y, Abe H, et al. The pseudo-SAH sign: an imaging pitfall in postmortem computed tomography. International journal of legal medicine. 2017;131(6):1647-53.</w:t>
            </w:r>
          </w:p>
          <w:p w14:paraId="009F323B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7.</w:t>
            </w:r>
            <w:r w:rsidRPr="0078524A">
              <w:rPr>
                <w:lang w:val="en-US"/>
              </w:rPr>
              <w:tab/>
            </w:r>
            <w:proofErr w:type="spellStart"/>
            <w:r w:rsidRPr="0078524A">
              <w:rPr>
                <w:lang w:val="en-US"/>
              </w:rPr>
              <w:t>Uto</w:t>
            </w:r>
            <w:proofErr w:type="spellEnd"/>
            <w:r w:rsidRPr="0078524A">
              <w:rPr>
                <w:lang w:val="en-US"/>
              </w:rPr>
              <w:t xml:space="preserve"> K, Nagao M, Kikuchi N, Onizuka H, Yoshizawa S, Hagiwara N, et al. An Autopsy Case of Arrhythmogenic Right Ventricular Cardiomyopathy - Radiological/Pathological Comparison. Circulation journal : official journal of the Japanese Circulation Society. 2020;84(6):1045.</w:t>
            </w:r>
          </w:p>
          <w:p w14:paraId="6D11CB96" w14:textId="7656B19C" w:rsid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8.</w:t>
            </w:r>
            <w:r w:rsidRPr="0078524A">
              <w:rPr>
                <w:lang w:val="en-US"/>
              </w:rPr>
              <w:tab/>
              <w:t xml:space="preserve">Van </w:t>
            </w:r>
            <w:proofErr w:type="spellStart"/>
            <w:r w:rsidRPr="0078524A">
              <w:rPr>
                <w:lang w:val="en-US"/>
              </w:rPr>
              <w:t>Rooden</w:t>
            </w:r>
            <w:proofErr w:type="spellEnd"/>
            <w:r w:rsidRPr="0078524A">
              <w:rPr>
                <w:lang w:val="en-US"/>
              </w:rPr>
              <w:t xml:space="preserve"> S, Maat-</w:t>
            </w:r>
            <w:proofErr w:type="spellStart"/>
            <w:r w:rsidRPr="0078524A">
              <w:rPr>
                <w:lang w:val="en-US"/>
              </w:rPr>
              <w:t>Schieman</w:t>
            </w:r>
            <w:proofErr w:type="spellEnd"/>
            <w:r w:rsidRPr="0078524A">
              <w:rPr>
                <w:lang w:val="en-US"/>
              </w:rPr>
              <w:t xml:space="preserve"> MLC, </w:t>
            </w:r>
            <w:proofErr w:type="spellStart"/>
            <w:r w:rsidRPr="0078524A">
              <w:rPr>
                <w:lang w:val="en-US"/>
              </w:rPr>
              <w:t>Nabuurs</w:t>
            </w:r>
            <w:proofErr w:type="spellEnd"/>
            <w:r w:rsidRPr="0078524A">
              <w:rPr>
                <w:lang w:val="en-US"/>
              </w:rPr>
              <w:t xml:space="preserve"> RJA, Van Der </w:t>
            </w:r>
            <w:proofErr w:type="spellStart"/>
            <w:r w:rsidRPr="0078524A">
              <w:rPr>
                <w:lang w:val="en-US"/>
              </w:rPr>
              <w:t>Weerd</w:t>
            </w:r>
            <w:proofErr w:type="spellEnd"/>
            <w:r w:rsidRPr="0078524A">
              <w:rPr>
                <w:lang w:val="en-US"/>
              </w:rPr>
              <w:t xml:space="preserve"> L, Van </w:t>
            </w:r>
            <w:proofErr w:type="spellStart"/>
            <w:r w:rsidRPr="0078524A">
              <w:rPr>
                <w:lang w:val="en-US"/>
              </w:rPr>
              <w:t>Duijn</w:t>
            </w:r>
            <w:proofErr w:type="spellEnd"/>
            <w:r w:rsidRPr="0078524A">
              <w:rPr>
                <w:lang w:val="en-US"/>
              </w:rPr>
              <w:t xml:space="preserve"> S, Van </w:t>
            </w:r>
            <w:proofErr w:type="spellStart"/>
            <w:r w:rsidRPr="0078524A">
              <w:rPr>
                <w:lang w:val="en-US"/>
              </w:rPr>
              <w:t>Duinen</w:t>
            </w:r>
            <w:proofErr w:type="spellEnd"/>
            <w:r w:rsidRPr="0078524A">
              <w:rPr>
                <w:lang w:val="en-US"/>
              </w:rPr>
              <w:t xml:space="preserve"> SG, et al. Cerebral amyloidosis: Postmortem detection with human 7.0-T MR imaging system. Radiology. 2009;253(3):788-96.</w:t>
            </w:r>
          </w:p>
        </w:tc>
      </w:tr>
      <w:tr w:rsidR="0078524A" w14:paraId="0CF8E34A" w14:textId="77777777" w:rsidTr="0078524A">
        <w:tc>
          <w:tcPr>
            <w:tcW w:w="2263" w:type="dxa"/>
          </w:tcPr>
          <w:p w14:paraId="749CA33D" w14:textId="1C84AF6A" w:rsidR="0078524A" w:rsidRDefault="0078524A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Could not isolate the population of interest (n = 12)</w:t>
            </w:r>
          </w:p>
        </w:tc>
        <w:tc>
          <w:tcPr>
            <w:tcW w:w="6753" w:type="dxa"/>
          </w:tcPr>
          <w:p w14:paraId="0862292D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1.</w:t>
            </w:r>
            <w:r w:rsidRPr="0078524A">
              <w:rPr>
                <w:lang w:val="en-US"/>
              </w:rPr>
              <w:tab/>
              <w:t xml:space="preserve">Ganapathy SS, Yi </w:t>
            </w:r>
            <w:proofErr w:type="spellStart"/>
            <w:r w:rsidRPr="0078524A">
              <w:rPr>
                <w:lang w:val="en-US"/>
              </w:rPr>
              <w:t>Yi</w:t>
            </w:r>
            <w:proofErr w:type="spellEnd"/>
            <w:r w:rsidRPr="0078524A">
              <w:rPr>
                <w:lang w:val="en-US"/>
              </w:rPr>
              <w:t xml:space="preserve"> K, Omar MA, </w:t>
            </w:r>
            <w:proofErr w:type="spellStart"/>
            <w:r w:rsidRPr="0078524A">
              <w:rPr>
                <w:lang w:val="en-US"/>
              </w:rPr>
              <w:t>Anuar</w:t>
            </w:r>
            <w:proofErr w:type="spellEnd"/>
            <w:r w:rsidRPr="0078524A">
              <w:rPr>
                <w:lang w:val="en-US"/>
              </w:rPr>
              <w:t xml:space="preserve"> MFM, </w:t>
            </w:r>
            <w:proofErr w:type="spellStart"/>
            <w:r w:rsidRPr="0078524A">
              <w:rPr>
                <w:lang w:val="en-US"/>
              </w:rPr>
              <w:t>Jeevananthan</w:t>
            </w:r>
            <w:proofErr w:type="spellEnd"/>
            <w:r w:rsidRPr="0078524A">
              <w:rPr>
                <w:lang w:val="en-US"/>
              </w:rPr>
              <w:t xml:space="preserve"> C, Rao C. Validation of verbal autopsy: determination of cause of deaths in Malaysia 2013. BMC public health. 2017;17(1):653.</w:t>
            </w:r>
          </w:p>
          <w:p w14:paraId="38D25C12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2.</w:t>
            </w:r>
            <w:r w:rsidRPr="0078524A">
              <w:rPr>
                <w:lang w:val="en-US"/>
              </w:rPr>
              <w:tab/>
              <w:t xml:space="preserve">Anon J, </w:t>
            </w:r>
            <w:proofErr w:type="spellStart"/>
            <w:r w:rsidRPr="0078524A">
              <w:rPr>
                <w:lang w:val="en-US"/>
              </w:rPr>
              <w:t>Remonda</w:t>
            </w:r>
            <w:proofErr w:type="spellEnd"/>
            <w:r w:rsidRPr="0078524A">
              <w:rPr>
                <w:lang w:val="en-US"/>
              </w:rPr>
              <w:t xml:space="preserve"> L, </w:t>
            </w:r>
            <w:proofErr w:type="spellStart"/>
            <w:r w:rsidRPr="0078524A">
              <w:rPr>
                <w:lang w:val="en-US"/>
              </w:rPr>
              <w:t>Spreng</w:t>
            </w:r>
            <w:proofErr w:type="spellEnd"/>
            <w:r w:rsidRPr="0078524A">
              <w:rPr>
                <w:lang w:val="en-US"/>
              </w:rPr>
              <w:t xml:space="preserve"> A, </w:t>
            </w:r>
            <w:proofErr w:type="spellStart"/>
            <w:r w:rsidRPr="0078524A">
              <w:rPr>
                <w:lang w:val="en-US"/>
              </w:rPr>
              <w:t>Scheurer</w:t>
            </w:r>
            <w:proofErr w:type="spellEnd"/>
            <w:r w:rsidRPr="0078524A">
              <w:rPr>
                <w:lang w:val="en-US"/>
              </w:rPr>
              <w:t xml:space="preserve"> E, </w:t>
            </w:r>
            <w:proofErr w:type="spellStart"/>
            <w:r w:rsidRPr="0078524A">
              <w:rPr>
                <w:lang w:val="en-US"/>
              </w:rPr>
              <w:t>Schroth</w:t>
            </w:r>
            <w:proofErr w:type="spellEnd"/>
            <w:r w:rsidRPr="0078524A">
              <w:rPr>
                <w:lang w:val="en-US"/>
              </w:rPr>
              <w:t xml:space="preserve"> G, </w:t>
            </w:r>
            <w:proofErr w:type="spellStart"/>
            <w:r w:rsidRPr="0078524A">
              <w:rPr>
                <w:lang w:val="en-US"/>
              </w:rPr>
              <w:t>Boesch</w:t>
            </w:r>
            <w:proofErr w:type="spellEnd"/>
            <w:r w:rsidRPr="0078524A">
              <w:rPr>
                <w:lang w:val="en-US"/>
              </w:rPr>
              <w:t xml:space="preserve"> C, et al. Traumatic extra-axial hemorrhage: correlation of postmortem MSCT, MRI, and forensic-pathological findings. Journal of magnetic resonance imaging : JMRI. 2008;28(4):823-36.</w:t>
            </w:r>
          </w:p>
          <w:p w14:paraId="7922E545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3.</w:t>
            </w:r>
            <w:r w:rsidRPr="0078524A">
              <w:rPr>
                <w:lang w:val="en-US"/>
              </w:rPr>
              <w:tab/>
              <w:t xml:space="preserve">Hong TS, Reyes JA, </w:t>
            </w:r>
            <w:proofErr w:type="spellStart"/>
            <w:r w:rsidRPr="0078524A">
              <w:rPr>
                <w:lang w:val="en-US"/>
              </w:rPr>
              <w:t>Moineddin</w:t>
            </w:r>
            <w:proofErr w:type="spellEnd"/>
            <w:r w:rsidRPr="0078524A">
              <w:rPr>
                <w:lang w:val="en-US"/>
              </w:rPr>
              <w:t xml:space="preserve"> R, Chiasson DA, </w:t>
            </w:r>
            <w:proofErr w:type="spellStart"/>
            <w:r w:rsidRPr="0078524A">
              <w:rPr>
                <w:lang w:val="en-US"/>
              </w:rPr>
              <w:t>Berdon</w:t>
            </w:r>
            <w:proofErr w:type="spellEnd"/>
            <w:r w:rsidRPr="0078524A">
              <w:rPr>
                <w:lang w:val="en-US"/>
              </w:rPr>
              <w:t xml:space="preserve"> WE, </w:t>
            </w:r>
            <w:proofErr w:type="spellStart"/>
            <w:r w:rsidRPr="0078524A">
              <w:rPr>
                <w:lang w:val="en-US"/>
              </w:rPr>
              <w:t>Babyn</w:t>
            </w:r>
            <w:proofErr w:type="spellEnd"/>
            <w:r w:rsidRPr="0078524A">
              <w:rPr>
                <w:lang w:val="en-US"/>
              </w:rPr>
              <w:t xml:space="preserve"> PS. Value of postmortem thoracic CT over radiography in imaging of pediatric rib fractures. Pediatric Radiology. 2011;41(6):736-48.</w:t>
            </w:r>
          </w:p>
          <w:p w14:paraId="4AC273E3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4.</w:t>
            </w:r>
            <w:r w:rsidRPr="0078524A">
              <w:rPr>
                <w:lang w:val="en-US"/>
              </w:rPr>
              <w:tab/>
              <w:t xml:space="preserve">Joubert J, Bradshaw D, </w:t>
            </w:r>
            <w:proofErr w:type="spellStart"/>
            <w:r w:rsidRPr="0078524A">
              <w:rPr>
                <w:lang w:val="en-US"/>
              </w:rPr>
              <w:t>Kabudula</w:t>
            </w:r>
            <w:proofErr w:type="spellEnd"/>
            <w:r w:rsidRPr="0078524A">
              <w:rPr>
                <w:lang w:val="en-US"/>
              </w:rPr>
              <w:t xml:space="preserve"> C, Rao C, Kahn K, </w:t>
            </w:r>
            <w:proofErr w:type="spellStart"/>
            <w:r w:rsidRPr="0078524A">
              <w:rPr>
                <w:lang w:val="en-US"/>
              </w:rPr>
              <w:t>Mee</w:t>
            </w:r>
            <w:proofErr w:type="spellEnd"/>
            <w:r w:rsidRPr="0078524A">
              <w:rPr>
                <w:lang w:val="en-US"/>
              </w:rPr>
              <w:t xml:space="preserve"> P, et al. Record-linkage comparison of verbal autopsy and routine civil registration death certification in rural north-east South Africa: 2006-09. International journal of epidemiology. 2014;43(6):1945-58.</w:t>
            </w:r>
          </w:p>
          <w:p w14:paraId="20E4B3FE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5.</w:t>
            </w:r>
            <w:r w:rsidRPr="0078524A">
              <w:rPr>
                <w:lang w:val="en-US"/>
              </w:rPr>
              <w:tab/>
              <w:t xml:space="preserve">Mobley CC, </w:t>
            </w:r>
            <w:proofErr w:type="spellStart"/>
            <w:r w:rsidRPr="0078524A">
              <w:rPr>
                <w:lang w:val="en-US"/>
              </w:rPr>
              <w:t>Boerma</w:t>
            </w:r>
            <w:proofErr w:type="spellEnd"/>
            <w:r w:rsidRPr="0078524A">
              <w:rPr>
                <w:lang w:val="en-US"/>
              </w:rPr>
              <w:t xml:space="preserve"> JT, Titus S, </w:t>
            </w:r>
            <w:proofErr w:type="spellStart"/>
            <w:r w:rsidRPr="0078524A">
              <w:rPr>
                <w:lang w:val="en-US"/>
              </w:rPr>
              <w:t>Lohrke</w:t>
            </w:r>
            <w:proofErr w:type="spellEnd"/>
            <w:r w:rsidRPr="0078524A">
              <w:rPr>
                <w:lang w:val="en-US"/>
              </w:rPr>
              <w:t xml:space="preserve"> B, </w:t>
            </w:r>
            <w:proofErr w:type="spellStart"/>
            <w:r w:rsidRPr="0078524A">
              <w:rPr>
                <w:lang w:val="en-US"/>
              </w:rPr>
              <w:t>Shangula</w:t>
            </w:r>
            <w:proofErr w:type="spellEnd"/>
            <w:r w:rsidRPr="0078524A">
              <w:rPr>
                <w:lang w:val="en-US"/>
              </w:rPr>
              <w:t xml:space="preserve"> K, Black RE. Validation study of a verbal autopsy method for causes of childhood mortality in Namibia. Journal of Tropical Pediatrics. 1996;42(6):365-9.</w:t>
            </w:r>
          </w:p>
          <w:p w14:paraId="00D9D9AA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6.</w:t>
            </w:r>
            <w:r w:rsidRPr="0078524A">
              <w:rPr>
                <w:lang w:val="en-US"/>
              </w:rPr>
              <w:tab/>
            </w:r>
            <w:proofErr w:type="spellStart"/>
            <w:r w:rsidRPr="0078524A">
              <w:rPr>
                <w:lang w:val="en-US"/>
              </w:rPr>
              <w:t>Mpimbaza</w:t>
            </w:r>
            <w:proofErr w:type="spellEnd"/>
            <w:r w:rsidRPr="0078524A">
              <w:rPr>
                <w:lang w:val="en-US"/>
              </w:rPr>
              <w:t xml:space="preserve"> A, Filler S, </w:t>
            </w:r>
            <w:proofErr w:type="spellStart"/>
            <w:r w:rsidRPr="0078524A">
              <w:rPr>
                <w:lang w:val="en-US"/>
              </w:rPr>
              <w:t>Katureebe</w:t>
            </w:r>
            <w:proofErr w:type="spellEnd"/>
            <w:r w:rsidRPr="0078524A">
              <w:rPr>
                <w:lang w:val="en-US"/>
              </w:rPr>
              <w:t xml:space="preserve"> A, Kinara SO, </w:t>
            </w:r>
            <w:proofErr w:type="spellStart"/>
            <w:r w:rsidRPr="0078524A">
              <w:rPr>
                <w:lang w:val="en-US"/>
              </w:rPr>
              <w:t>Nzabandora</w:t>
            </w:r>
            <w:proofErr w:type="spellEnd"/>
            <w:r w:rsidRPr="0078524A">
              <w:rPr>
                <w:lang w:val="en-US"/>
              </w:rPr>
              <w:t xml:space="preserve"> E, Quick L, et al. Validity of verbal autopsy procedures for determining malaria deaths in different epidemiological settings in Uganda. </w:t>
            </w:r>
            <w:proofErr w:type="spellStart"/>
            <w:r w:rsidRPr="0078524A">
              <w:rPr>
                <w:lang w:val="en-US"/>
              </w:rPr>
              <w:t>PloS</w:t>
            </w:r>
            <w:proofErr w:type="spellEnd"/>
            <w:r w:rsidRPr="0078524A">
              <w:rPr>
                <w:lang w:val="en-US"/>
              </w:rPr>
              <w:t xml:space="preserve"> one. 2011;6(10):e26892.</w:t>
            </w:r>
          </w:p>
          <w:p w14:paraId="407FFFB0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7.</w:t>
            </w:r>
            <w:r w:rsidRPr="0078524A">
              <w:rPr>
                <w:lang w:val="en-US"/>
              </w:rPr>
              <w:tab/>
              <w:t xml:space="preserve">Rodriguez L, Reyes H, Tome P, </w:t>
            </w:r>
            <w:proofErr w:type="spellStart"/>
            <w:r w:rsidRPr="0078524A">
              <w:rPr>
                <w:lang w:val="en-US"/>
              </w:rPr>
              <w:t>Ridaura</w:t>
            </w:r>
            <w:proofErr w:type="spellEnd"/>
            <w:r w:rsidRPr="0078524A">
              <w:rPr>
                <w:lang w:val="en-US"/>
              </w:rPr>
              <w:t xml:space="preserve"> C, Flores S, </w:t>
            </w:r>
            <w:proofErr w:type="spellStart"/>
            <w:r w:rsidRPr="0078524A">
              <w:rPr>
                <w:lang w:val="en-US"/>
              </w:rPr>
              <w:t>Guiscafre</w:t>
            </w:r>
            <w:proofErr w:type="spellEnd"/>
            <w:r w:rsidRPr="0078524A">
              <w:rPr>
                <w:lang w:val="en-US"/>
              </w:rPr>
              <w:t xml:space="preserve"> H. Validation of the verbal autopsy method to ascertain acute respiratory infection as cause of death. Indian journal of pediatrics. 1998;65(4):579-84.</w:t>
            </w:r>
          </w:p>
          <w:p w14:paraId="0980CDDF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8.</w:t>
            </w:r>
            <w:r w:rsidRPr="0078524A">
              <w:rPr>
                <w:lang w:val="en-US"/>
              </w:rPr>
              <w:tab/>
            </w:r>
            <w:proofErr w:type="spellStart"/>
            <w:r w:rsidRPr="0078524A">
              <w:rPr>
                <w:lang w:val="en-US"/>
              </w:rPr>
              <w:t>Schifman</w:t>
            </w:r>
            <w:proofErr w:type="spellEnd"/>
            <w:r w:rsidRPr="0078524A">
              <w:rPr>
                <w:lang w:val="en-US"/>
              </w:rPr>
              <w:t xml:space="preserve"> AG, </w:t>
            </w:r>
            <w:proofErr w:type="spellStart"/>
            <w:r w:rsidRPr="0078524A">
              <w:rPr>
                <w:lang w:val="en-US"/>
              </w:rPr>
              <w:t>Scribano</w:t>
            </w:r>
            <w:proofErr w:type="spellEnd"/>
            <w:r w:rsidRPr="0078524A">
              <w:rPr>
                <w:lang w:val="en-US"/>
              </w:rPr>
              <w:t xml:space="preserve"> P. The prevalence and necessity of obtaining postmortem skeletal surveys in children under the age of 2 who die in the hospital setting. Annals of Emergency Medicine. 2011;58(4):S200-S1.</w:t>
            </w:r>
          </w:p>
          <w:p w14:paraId="2D66952B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9.</w:t>
            </w:r>
            <w:r w:rsidRPr="0078524A">
              <w:rPr>
                <w:lang w:val="en-US"/>
              </w:rPr>
              <w:tab/>
              <w:t xml:space="preserve">Shelmerdine SC, </w:t>
            </w:r>
            <w:proofErr w:type="spellStart"/>
            <w:r w:rsidRPr="0078524A">
              <w:rPr>
                <w:lang w:val="en-US"/>
              </w:rPr>
              <w:t>Langan</w:t>
            </w:r>
            <w:proofErr w:type="spellEnd"/>
            <w:r w:rsidRPr="0078524A">
              <w:rPr>
                <w:lang w:val="en-US"/>
              </w:rPr>
              <w:t xml:space="preserve"> D, Hutchinson JC, Hickson M, Pawley K, </w:t>
            </w:r>
            <w:proofErr w:type="spellStart"/>
            <w:r w:rsidRPr="0078524A">
              <w:rPr>
                <w:lang w:val="en-US"/>
              </w:rPr>
              <w:t>Suich</w:t>
            </w:r>
            <w:proofErr w:type="spellEnd"/>
            <w:r w:rsidRPr="0078524A">
              <w:rPr>
                <w:lang w:val="en-US"/>
              </w:rPr>
              <w:t xml:space="preserve"> J, et al. Chest radiographs versus CT for the detection of rib fractures in children (DRIFT): a diagnostic accuracy observational study. The Lancet Child and Adolescent Health. 2018;2(11):802-11.</w:t>
            </w:r>
          </w:p>
          <w:p w14:paraId="53754C17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10.</w:t>
            </w:r>
            <w:r w:rsidRPr="0078524A">
              <w:rPr>
                <w:lang w:val="en-US"/>
              </w:rPr>
              <w:tab/>
            </w:r>
            <w:proofErr w:type="spellStart"/>
            <w:r w:rsidRPr="0078524A">
              <w:rPr>
                <w:lang w:val="en-US"/>
              </w:rPr>
              <w:t>Sieswerda-Hoogendoorn</w:t>
            </w:r>
            <w:proofErr w:type="spellEnd"/>
            <w:r w:rsidRPr="0078524A">
              <w:rPr>
                <w:lang w:val="en-US"/>
              </w:rPr>
              <w:t xml:space="preserve"> T, </w:t>
            </w:r>
            <w:proofErr w:type="spellStart"/>
            <w:r w:rsidRPr="0078524A">
              <w:rPr>
                <w:lang w:val="en-US"/>
              </w:rPr>
              <w:t>Soerdjbalie-Maikoe</w:t>
            </w:r>
            <w:proofErr w:type="spellEnd"/>
            <w:r w:rsidRPr="0078524A">
              <w:rPr>
                <w:lang w:val="en-US"/>
              </w:rPr>
              <w:t xml:space="preserve"> V, de Bakker H, van Rijn RR. Postmortem CT compared to autopsy in </w:t>
            </w:r>
            <w:proofErr w:type="gramStart"/>
            <w:r w:rsidRPr="0078524A">
              <w:rPr>
                <w:lang w:val="en-US"/>
              </w:rPr>
              <w:t>children;</w:t>
            </w:r>
            <w:proofErr w:type="gramEnd"/>
            <w:r w:rsidRPr="0078524A">
              <w:rPr>
                <w:lang w:val="en-US"/>
              </w:rPr>
              <w:t xml:space="preserve"> concordance in a forensic setting. International journal of legal medicine. 2014;128(6):957-65.</w:t>
            </w:r>
          </w:p>
          <w:p w14:paraId="55F4F468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11.</w:t>
            </w:r>
            <w:r w:rsidRPr="0078524A">
              <w:rPr>
                <w:lang w:val="en-US"/>
              </w:rPr>
              <w:tab/>
              <w:t xml:space="preserve">Westphal SE, </w:t>
            </w:r>
            <w:proofErr w:type="spellStart"/>
            <w:r w:rsidRPr="0078524A">
              <w:rPr>
                <w:lang w:val="en-US"/>
              </w:rPr>
              <w:t>Apitzsch</w:t>
            </w:r>
            <w:proofErr w:type="spellEnd"/>
            <w:r w:rsidRPr="0078524A">
              <w:rPr>
                <w:lang w:val="en-US"/>
              </w:rPr>
              <w:t xml:space="preserve"> J, </w:t>
            </w:r>
            <w:proofErr w:type="spellStart"/>
            <w:r w:rsidRPr="0078524A">
              <w:rPr>
                <w:lang w:val="en-US"/>
              </w:rPr>
              <w:t>Penzkofer</w:t>
            </w:r>
            <w:proofErr w:type="spellEnd"/>
            <w:r w:rsidRPr="0078524A">
              <w:rPr>
                <w:lang w:val="en-US"/>
              </w:rPr>
              <w:t xml:space="preserve"> T, Mahnken AH, </w:t>
            </w:r>
            <w:proofErr w:type="spellStart"/>
            <w:r w:rsidRPr="0078524A">
              <w:rPr>
                <w:lang w:val="en-US"/>
              </w:rPr>
              <w:t>Knuchel</w:t>
            </w:r>
            <w:proofErr w:type="spellEnd"/>
            <w:r w:rsidRPr="0078524A">
              <w:rPr>
                <w:lang w:val="en-US"/>
              </w:rPr>
              <w:t xml:space="preserve"> R. Virtual CT autopsy in clinical pathology: feasibility in clinical autopsies. </w:t>
            </w:r>
            <w:proofErr w:type="spellStart"/>
            <w:r w:rsidRPr="0078524A">
              <w:rPr>
                <w:lang w:val="en-US"/>
              </w:rPr>
              <w:t>Virchows</w:t>
            </w:r>
            <w:proofErr w:type="spellEnd"/>
            <w:r w:rsidRPr="0078524A">
              <w:rPr>
                <w:lang w:val="en-US"/>
              </w:rPr>
              <w:t xml:space="preserve"> </w:t>
            </w:r>
            <w:proofErr w:type="spellStart"/>
            <w:r w:rsidRPr="0078524A">
              <w:rPr>
                <w:lang w:val="en-US"/>
              </w:rPr>
              <w:t>Archiv</w:t>
            </w:r>
            <w:proofErr w:type="spellEnd"/>
            <w:r w:rsidRPr="0078524A">
              <w:rPr>
                <w:lang w:val="en-US"/>
              </w:rPr>
              <w:t xml:space="preserve"> : an international journal of pathology. 2012;461(2):211-9.</w:t>
            </w:r>
          </w:p>
          <w:p w14:paraId="382F6315" w14:textId="315122C2" w:rsid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12.</w:t>
            </w:r>
            <w:r w:rsidRPr="0078524A">
              <w:rPr>
                <w:lang w:val="en-US"/>
              </w:rPr>
              <w:tab/>
              <w:t xml:space="preserve">Yen K, </w:t>
            </w:r>
            <w:proofErr w:type="spellStart"/>
            <w:r w:rsidRPr="0078524A">
              <w:rPr>
                <w:lang w:val="en-US"/>
              </w:rPr>
              <w:t>Lovblad</w:t>
            </w:r>
            <w:proofErr w:type="spellEnd"/>
            <w:r w:rsidRPr="0078524A">
              <w:rPr>
                <w:lang w:val="en-US"/>
              </w:rPr>
              <w:t xml:space="preserve"> KO, </w:t>
            </w:r>
            <w:proofErr w:type="spellStart"/>
            <w:r w:rsidRPr="0078524A">
              <w:rPr>
                <w:lang w:val="en-US"/>
              </w:rPr>
              <w:t>Scheurer</w:t>
            </w:r>
            <w:proofErr w:type="spellEnd"/>
            <w:r w:rsidRPr="0078524A">
              <w:rPr>
                <w:lang w:val="en-US"/>
              </w:rPr>
              <w:t xml:space="preserve"> E, </w:t>
            </w:r>
            <w:proofErr w:type="spellStart"/>
            <w:r w:rsidRPr="0078524A">
              <w:rPr>
                <w:lang w:val="en-US"/>
              </w:rPr>
              <w:t>Ozdoba</w:t>
            </w:r>
            <w:proofErr w:type="spellEnd"/>
            <w:r w:rsidRPr="0078524A">
              <w:rPr>
                <w:lang w:val="en-US"/>
              </w:rPr>
              <w:t xml:space="preserve"> C, Thali MJ, </w:t>
            </w:r>
            <w:proofErr w:type="spellStart"/>
            <w:r w:rsidRPr="0078524A">
              <w:rPr>
                <w:lang w:val="en-US"/>
              </w:rPr>
              <w:t>Aghayev</w:t>
            </w:r>
            <w:proofErr w:type="spellEnd"/>
            <w:r w:rsidRPr="0078524A">
              <w:rPr>
                <w:lang w:val="en-US"/>
              </w:rPr>
              <w:t xml:space="preserve"> E, et al. Post-mortem forensic neuroimaging: Correlation of MSCT and MRI findings with autopsy results. Forensic Science International. 2007;173(1):21-35.</w:t>
            </w:r>
          </w:p>
        </w:tc>
      </w:tr>
      <w:tr w:rsidR="0078524A" w14:paraId="102F980A" w14:textId="77777777" w:rsidTr="0078524A">
        <w:tc>
          <w:tcPr>
            <w:tcW w:w="2263" w:type="dxa"/>
          </w:tcPr>
          <w:p w14:paraId="43344C60" w14:textId="1B97321D" w:rsidR="0078524A" w:rsidRDefault="0078524A">
            <w:pPr>
              <w:rPr>
                <w:lang w:val="en-US"/>
              </w:rPr>
            </w:pPr>
            <w:r>
              <w:rPr>
                <w:lang w:val="en-US"/>
              </w:rPr>
              <w:t>Wrong reference standard (n = 3)</w:t>
            </w:r>
          </w:p>
        </w:tc>
        <w:tc>
          <w:tcPr>
            <w:tcW w:w="6753" w:type="dxa"/>
          </w:tcPr>
          <w:p w14:paraId="50FE703F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1.</w:t>
            </w:r>
            <w:r w:rsidRPr="0078524A">
              <w:rPr>
                <w:lang w:val="en-US"/>
              </w:rPr>
              <w:tab/>
              <w:t xml:space="preserve">Han H, Tao W, Zhang M. The </w:t>
            </w:r>
            <w:proofErr w:type="spellStart"/>
            <w:r w:rsidRPr="0078524A">
              <w:rPr>
                <w:lang w:val="en-US"/>
              </w:rPr>
              <w:t>dural</w:t>
            </w:r>
            <w:proofErr w:type="spellEnd"/>
            <w:r w:rsidRPr="0078524A">
              <w:rPr>
                <w:lang w:val="en-US"/>
              </w:rPr>
              <w:t xml:space="preserve"> entrance of cerebral bridging veins into the superior sagittal sinus: an anatomical comparison between cadavers and digital subtraction angiography. Neuroradiology. 2007;49(2):169-75.</w:t>
            </w:r>
          </w:p>
          <w:p w14:paraId="4C250DD5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2.</w:t>
            </w:r>
            <w:r w:rsidRPr="0078524A">
              <w:rPr>
                <w:lang w:val="en-US"/>
              </w:rPr>
              <w:tab/>
              <w:t>Menahem S, Venables AW. Anomalous left coronary artery from the pulmonary artery: A 15 year sample. British Heart Journal. 1987;58(4):378-84.</w:t>
            </w:r>
          </w:p>
          <w:p w14:paraId="4862C515" w14:textId="44908244" w:rsid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3.</w:t>
            </w:r>
            <w:r w:rsidRPr="0078524A">
              <w:rPr>
                <w:lang w:val="en-US"/>
              </w:rPr>
              <w:tab/>
              <w:t xml:space="preserve">Yu S, Haughton VM, </w:t>
            </w:r>
            <w:proofErr w:type="spellStart"/>
            <w:r w:rsidRPr="0078524A">
              <w:rPr>
                <w:lang w:val="en-US"/>
              </w:rPr>
              <w:t>Sether</w:t>
            </w:r>
            <w:proofErr w:type="spellEnd"/>
            <w:r w:rsidRPr="0078524A">
              <w:rPr>
                <w:lang w:val="en-US"/>
              </w:rPr>
              <w:t xml:space="preserve"> LA, Wagner M. Comparison of MR and diskography in detecting radial tears of the anulus: A postmortem study. American Journal of Neuroradiology. 1989;10(5):1077-81.</w:t>
            </w:r>
          </w:p>
        </w:tc>
      </w:tr>
      <w:tr w:rsidR="0078524A" w14:paraId="4FFC726C" w14:textId="77777777" w:rsidTr="0078524A">
        <w:tc>
          <w:tcPr>
            <w:tcW w:w="2263" w:type="dxa"/>
          </w:tcPr>
          <w:p w14:paraId="0CE87035" w14:textId="3CBF9DB3" w:rsidR="0078524A" w:rsidRDefault="0078524A">
            <w:pPr>
              <w:rPr>
                <w:lang w:val="en-US"/>
              </w:rPr>
            </w:pPr>
            <w:r>
              <w:rPr>
                <w:lang w:val="en-US"/>
              </w:rPr>
              <w:t>Index test delivered in the ante-mortem period (n = 5)</w:t>
            </w:r>
          </w:p>
        </w:tc>
        <w:tc>
          <w:tcPr>
            <w:tcW w:w="6753" w:type="dxa"/>
          </w:tcPr>
          <w:p w14:paraId="02B3DBB3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1.</w:t>
            </w:r>
            <w:r w:rsidRPr="0078524A">
              <w:rPr>
                <w:lang w:val="en-US"/>
              </w:rPr>
              <w:tab/>
            </w:r>
            <w:proofErr w:type="spellStart"/>
            <w:r w:rsidRPr="0078524A">
              <w:rPr>
                <w:lang w:val="en-US"/>
              </w:rPr>
              <w:t>Atik</w:t>
            </w:r>
            <w:proofErr w:type="spellEnd"/>
            <w:r w:rsidRPr="0078524A">
              <w:rPr>
                <w:lang w:val="en-US"/>
              </w:rPr>
              <w:t xml:space="preserve"> E, </w:t>
            </w:r>
            <w:proofErr w:type="spellStart"/>
            <w:r w:rsidRPr="0078524A">
              <w:rPr>
                <w:lang w:val="en-US"/>
              </w:rPr>
              <w:t>Cury</w:t>
            </w:r>
            <w:proofErr w:type="spellEnd"/>
            <w:r w:rsidRPr="0078524A">
              <w:rPr>
                <w:lang w:val="en-US"/>
              </w:rPr>
              <w:t xml:space="preserve"> P, Albuquerque AMT. Aortic atresia with aortopulmonary window and interrupted aortic arch, simulating common arterial trunk: A case report. International Journal of Cardiology. 1998;66(2):217-21.</w:t>
            </w:r>
          </w:p>
          <w:p w14:paraId="49000624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2.</w:t>
            </w:r>
            <w:r w:rsidRPr="0078524A">
              <w:rPr>
                <w:lang w:val="en-US"/>
              </w:rPr>
              <w:tab/>
              <w:t xml:space="preserve">Lange LW, </w:t>
            </w:r>
            <w:proofErr w:type="spellStart"/>
            <w:r w:rsidRPr="0078524A">
              <w:rPr>
                <w:lang w:val="en-US"/>
              </w:rPr>
              <w:t>Sahn</w:t>
            </w:r>
            <w:proofErr w:type="spellEnd"/>
            <w:r w:rsidRPr="0078524A">
              <w:rPr>
                <w:lang w:val="en-US"/>
              </w:rPr>
              <w:t xml:space="preserve"> DJ, Allen HD. Cross-sectional echocardiography in hypoplastic left ventricle: Echocardiographic-angiographic-anatomic correlations. Pediatric Cardiology. 1980;1(4):287-99.</w:t>
            </w:r>
          </w:p>
          <w:p w14:paraId="20F8820D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3.</w:t>
            </w:r>
            <w:r w:rsidRPr="0078524A">
              <w:rPr>
                <w:lang w:val="en-US"/>
              </w:rPr>
              <w:tab/>
              <w:t>Lo RN, Lau KC, Aung-</w:t>
            </w:r>
            <w:proofErr w:type="spellStart"/>
            <w:r w:rsidRPr="0078524A">
              <w:rPr>
                <w:lang w:val="en-US"/>
              </w:rPr>
              <w:t>Khin</w:t>
            </w:r>
            <w:proofErr w:type="spellEnd"/>
            <w:r w:rsidRPr="0078524A">
              <w:rPr>
                <w:lang w:val="en-US"/>
              </w:rPr>
              <w:t xml:space="preserve"> M. Aortic atresia with complete transposition. British heart journal. 1987;57(5):483-6.</w:t>
            </w:r>
          </w:p>
          <w:p w14:paraId="78A1F793" w14:textId="77777777" w:rsidR="0078524A" w:rsidRP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4.</w:t>
            </w:r>
            <w:r w:rsidRPr="0078524A">
              <w:rPr>
                <w:lang w:val="en-US"/>
              </w:rPr>
              <w:tab/>
              <w:t xml:space="preserve">Redington AN, Rigby ML, Ho SY, </w:t>
            </w:r>
            <w:proofErr w:type="spellStart"/>
            <w:r w:rsidRPr="0078524A">
              <w:rPr>
                <w:lang w:val="en-US"/>
              </w:rPr>
              <w:t>Gunthard</w:t>
            </w:r>
            <w:proofErr w:type="spellEnd"/>
            <w:r w:rsidRPr="0078524A">
              <w:rPr>
                <w:lang w:val="en-US"/>
              </w:rPr>
              <w:t xml:space="preserve"> J, Anderson RH. Aortic atresia with aortopulmonary window and interruption of the aortic arch. Pediatric cardiology. 1991;12(1):49-51.</w:t>
            </w:r>
          </w:p>
          <w:p w14:paraId="4C255A0D" w14:textId="78A3ADD9" w:rsidR="0078524A" w:rsidRDefault="0078524A" w:rsidP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5.</w:t>
            </w:r>
            <w:r w:rsidRPr="0078524A">
              <w:rPr>
                <w:lang w:val="en-US"/>
              </w:rPr>
              <w:tab/>
              <w:t xml:space="preserve">Trounce JQ, Fagan D, </w:t>
            </w:r>
            <w:proofErr w:type="spellStart"/>
            <w:r w:rsidRPr="0078524A">
              <w:rPr>
                <w:lang w:val="en-US"/>
              </w:rPr>
              <w:t>Levene</w:t>
            </w:r>
            <w:proofErr w:type="spellEnd"/>
            <w:r w:rsidRPr="0078524A">
              <w:rPr>
                <w:lang w:val="en-US"/>
              </w:rPr>
              <w:t xml:space="preserve"> MI. Intraventricular </w:t>
            </w:r>
            <w:proofErr w:type="spellStart"/>
            <w:r w:rsidRPr="0078524A">
              <w:rPr>
                <w:lang w:val="en-US"/>
              </w:rPr>
              <w:t>haemorrhage</w:t>
            </w:r>
            <w:proofErr w:type="spellEnd"/>
            <w:r w:rsidRPr="0078524A">
              <w:rPr>
                <w:lang w:val="en-US"/>
              </w:rPr>
              <w:t xml:space="preserve"> and periventricular </w:t>
            </w:r>
            <w:proofErr w:type="spellStart"/>
            <w:r w:rsidRPr="0078524A">
              <w:rPr>
                <w:lang w:val="en-US"/>
              </w:rPr>
              <w:t>leucomalacia</w:t>
            </w:r>
            <w:proofErr w:type="spellEnd"/>
            <w:r w:rsidRPr="0078524A">
              <w:rPr>
                <w:lang w:val="en-US"/>
              </w:rPr>
              <w:t>: Ultrasound and autopsy correlation. Archives of Disease in Childhood. 1986;61(12):1203-7.</w:t>
            </w:r>
          </w:p>
        </w:tc>
      </w:tr>
      <w:tr w:rsidR="0078524A" w14:paraId="23617391" w14:textId="77777777" w:rsidTr="0078524A">
        <w:tc>
          <w:tcPr>
            <w:tcW w:w="2263" w:type="dxa"/>
          </w:tcPr>
          <w:p w14:paraId="22BE80F0" w14:textId="2C93CDB5" w:rsidR="0078524A" w:rsidRDefault="0078524A">
            <w:pPr>
              <w:rPr>
                <w:lang w:val="en-US"/>
              </w:rPr>
            </w:pPr>
            <w:r>
              <w:rPr>
                <w:lang w:val="en-US"/>
              </w:rPr>
              <w:t>Reference standard conducted before the index test (n = 1)</w:t>
            </w:r>
          </w:p>
        </w:tc>
        <w:tc>
          <w:tcPr>
            <w:tcW w:w="6753" w:type="dxa"/>
          </w:tcPr>
          <w:p w14:paraId="016539A7" w14:textId="1E6C4802" w:rsidR="0078524A" w:rsidRDefault="0078524A">
            <w:pPr>
              <w:rPr>
                <w:lang w:val="en-US"/>
              </w:rPr>
            </w:pPr>
            <w:r w:rsidRPr="0078524A">
              <w:rPr>
                <w:lang w:val="en-US"/>
              </w:rPr>
              <w:t>1.</w:t>
            </w:r>
            <w:r w:rsidRPr="0078524A">
              <w:rPr>
                <w:lang w:val="en-US"/>
              </w:rPr>
              <w:tab/>
            </w:r>
            <w:proofErr w:type="spellStart"/>
            <w:r w:rsidRPr="0078524A">
              <w:rPr>
                <w:lang w:val="en-US"/>
              </w:rPr>
              <w:t>Julsrud</w:t>
            </w:r>
            <w:proofErr w:type="spellEnd"/>
            <w:r w:rsidRPr="0078524A">
              <w:rPr>
                <w:lang w:val="en-US"/>
              </w:rPr>
              <w:t xml:space="preserve"> PR, Weigel TJ, Edwards WD. Angiographic determination of ventricular morphology: correlation with pathology in 36 hearts with single functional ventricles. Pediatric cardiology. 1997;18(3):208-12.</w:t>
            </w:r>
          </w:p>
        </w:tc>
      </w:tr>
    </w:tbl>
    <w:p w14:paraId="7EBB7836" w14:textId="77777777" w:rsidR="0078524A" w:rsidRPr="0078524A" w:rsidRDefault="0078524A">
      <w:pPr>
        <w:rPr>
          <w:lang w:val="en-US"/>
        </w:rPr>
      </w:pPr>
    </w:p>
    <w:sectPr w:rsidR="0078524A" w:rsidRPr="007852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24A"/>
    <w:rsid w:val="00002C75"/>
    <w:rsid w:val="000045FC"/>
    <w:rsid w:val="000063F4"/>
    <w:rsid w:val="00011718"/>
    <w:rsid w:val="00013AF0"/>
    <w:rsid w:val="00014990"/>
    <w:rsid w:val="00021593"/>
    <w:rsid w:val="000216EA"/>
    <w:rsid w:val="00022E47"/>
    <w:rsid w:val="00024A5C"/>
    <w:rsid w:val="00030141"/>
    <w:rsid w:val="00032AF5"/>
    <w:rsid w:val="0003308E"/>
    <w:rsid w:val="0003394A"/>
    <w:rsid w:val="00034DF4"/>
    <w:rsid w:val="00037177"/>
    <w:rsid w:val="000374F6"/>
    <w:rsid w:val="00041164"/>
    <w:rsid w:val="00041692"/>
    <w:rsid w:val="00041CFA"/>
    <w:rsid w:val="00043949"/>
    <w:rsid w:val="00044F10"/>
    <w:rsid w:val="00047AA8"/>
    <w:rsid w:val="00052D9D"/>
    <w:rsid w:val="0005349E"/>
    <w:rsid w:val="00056FC9"/>
    <w:rsid w:val="00057A37"/>
    <w:rsid w:val="00057C4B"/>
    <w:rsid w:val="000609D8"/>
    <w:rsid w:val="00060D91"/>
    <w:rsid w:val="000673A2"/>
    <w:rsid w:val="000717F5"/>
    <w:rsid w:val="00072A17"/>
    <w:rsid w:val="000833C2"/>
    <w:rsid w:val="00083D90"/>
    <w:rsid w:val="00084632"/>
    <w:rsid w:val="0009170A"/>
    <w:rsid w:val="00092920"/>
    <w:rsid w:val="000A52F6"/>
    <w:rsid w:val="000A7D59"/>
    <w:rsid w:val="000A7E1E"/>
    <w:rsid w:val="000B02E8"/>
    <w:rsid w:val="000B2129"/>
    <w:rsid w:val="000B2A9B"/>
    <w:rsid w:val="000B30B7"/>
    <w:rsid w:val="000B6CFA"/>
    <w:rsid w:val="000C1050"/>
    <w:rsid w:val="000C30CD"/>
    <w:rsid w:val="000C34A9"/>
    <w:rsid w:val="000C40C7"/>
    <w:rsid w:val="000C5B0F"/>
    <w:rsid w:val="000D3822"/>
    <w:rsid w:val="000D5875"/>
    <w:rsid w:val="000E7C0D"/>
    <w:rsid w:val="000F3CEF"/>
    <w:rsid w:val="000F70D2"/>
    <w:rsid w:val="000F7968"/>
    <w:rsid w:val="0010004E"/>
    <w:rsid w:val="001018A1"/>
    <w:rsid w:val="00111F91"/>
    <w:rsid w:val="001123F0"/>
    <w:rsid w:val="00113D36"/>
    <w:rsid w:val="00121AB1"/>
    <w:rsid w:val="00122C29"/>
    <w:rsid w:val="00124044"/>
    <w:rsid w:val="00125FD1"/>
    <w:rsid w:val="00130D45"/>
    <w:rsid w:val="00131415"/>
    <w:rsid w:val="00135B51"/>
    <w:rsid w:val="00142D38"/>
    <w:rsid w:val="00144225"/>
    <w:rsid w:val="001442F8"/>
    <w:rsid w:val="001465D1"/>
    <w:rsid w:val="00147784"/>
    <w:rsid w:val="00156C5A"/>
    <w:rsid w:val="0016117E"/>
    <w:rsid w:val="00162476"/>
    <w:rsid w:val="001721A7"/>
    <w:rsid w:val="00172300"/>
    <w:rsid w:val="00174C00"/>
    <w:rsid w:val="0017790F"/>
    <w:rsid w:val="001871DF"/>
    <w:rsid w:val="001A45AD"/>
    <w:rsid w:val="001A48EF"/>
    <w:rsid w:val="001A7893"/>
    <w:rsid w:val="001B1F89"/>
    <w:rsid w:val="001B1F8C"/>
    <w:rsid w:val="001B33A2"/>
    <w:rsid w:val="001B33F4"/>
    <w:rsid w:val="001B54E9"/>
    <w:rsid w:val="001C0814"/>
    <w:rsid w:val="001C0BA9"/>
    <w:rsid w:val="001C1722"/>
    <w:rsid w:val="001C2A63"/>
    <w:rsid w:val="001C357B"/>
    <w:rsid w:val="001C4298"/>
    <w:rsid w:val="001C43D8"/>
    <w:rsid w:val="001D4C5B"/>
    <w:rsid w:val="001D5DCF"/>
    <w:rsid w:val="001D6323"/>
    <w:rsid w:val="001E0871"/>
    <w:rsid w:val="001E38A8"/>
    <w:rsid w:val="001F0AEE"/>
    <w:rsid w:val="001F0D6D"/>
    <w:rsid w:val="001F0EA6"/>
    <w:rsid w:val="001F4BD1"/>
    <w:rsid w:val="0020067E"/>
    <w:rsid w:val="00202C58"/>
    <w:rsid w:val="00202C78"/>
    <w:rsid w:val="00202FE3"/>
    <w:rsid w:val="00207437"/>
    <w:rsid w:val="00210589"/>
    <w:rsid w:val="002109F1"/>
    <w:rsid w:val="00211990"/>
    <w:rsid w:val="002126AF"/>
    <w:rsid w:val="00212CC5"/>
    <w:rsid w:val="00214230"/>
    <w:rsid w:val="0022066E"/>
    <w:rsid w:val="002217AF"/>
    <w:rsid w:val="00223310"/>
    <w:rsid w:val="0022437E"/>
    <w:rsid w:val="002243DC"/>
    <w:rsid w:val="00224ED6"/>
    <w:rsid w:val="002257E8"/>
    <w:rsid w:val="00226EF0"/>
    <w:rsid w:val="00230118"/>
    <w:rsid w:val="0023249C"/>
    <w:rsid w:val="00233BD2"/>
    <w:rsid w:val="0023499A"/>
    <w:rsid w:val="00236E7F"/>
    <w:rsid w:val="0024330B"/>
    <w:rsid w:val="00246CCB"/>
    <w:rsid w:val="00247371"/>
    <w:rsid w:val="002479C2"/>
    <w:rsid w:val="00253CD6"/>
    <w:rsid w:val="002553B8"/>
    <w:rsid w:val="00257695"/>
    <w:rsid w:val="002620C0"/>
    <w:rsid w:val="00266449"/>
    <w:rsid w:val="00266D1D"/>
    <w:rsid w:val="0027282B"/>
    <w:rsid w:val="00284DE3"/>
    <w:rsid w:val="002863CD"/>
    <w:rsid w:val="00290A07"/>
    <w:rsid w:val="00292586"/>
    <w:rsid w:val="00297845"/>
    <w:rsid w:val="002A3D08"/>
    <w:rsid w:val="002A6569"/>
    <w:rsid w:val="002A6803"/>
    <w:rsid w:val="002A6819"/>
    <w:rsid w:val="002A72D9"/>
    <w:rsid w:val="002B12A6"/>
    <w:rsid w:val="002B24C4"/>
    <w:rsid w:val="002B27EF"/>
    <w:rsid w:val="002B2CC1"/>
    <w:rsid w:val="002B587D"/>
    <w:rsid w:val="002C0D79"/>
    <w:rsid w:val="002C3A89"/>
    <w:rsid w:val="002D1A14"/>
    <w:rsid w:val="002D680C"/>
    <w:rsid w:val="002D7014"/>
    <w:rsid w:val="002D7FD5"/>
    <w:rsid w:val="002E1B64"/>
    <w:rsid w:val="002E2654"/>
    <w:rsid w:val="002E36AD"/>
    <w:rsid w:val="002E38B4"/>
    <w:rsid w:val="002E52BE"/>
    <w:rsid w:val="002E7192"/>
    <w:rsid w:val="002F36C5"/>
    <w:rsid w:val="002F4BE2"/>
    <w:rsid w:val="002F7F17"/>
    <w:rsid w:val="00302465"/>
    <w:rsid w:val="003034AC"/>
    <w:rsid w:val="0030395F"/>
    <w:rsid w:val="00305C5F"/>
    <w:rsid w:val="0030635C"/>
    <w:rsid w:val="00310950"/>
    <w:rsid w:val="003109C2"/>
    <w:rsid w:val="00310AC1"/>
    <w:rsid w:val="00312224"/>
    <w:rsid w:val="00315CFC"/>
    <w:rsid w:val="00320BA4"/>
    <w:rsid w:val="00321F5C"/>
    <w:rsid w:val="00322A5C"/>
    <w:rsid w:val="0032366F"/>
    <w:rsid w:val="00324ABC"/>
    <w:rsid w:val="00325051"/>
    <w:rsid w:val="00331140"/>
    <w:rsid w:val="00332D6B"/>
    <w:rsid w:val="00333DB3"/>
    <w:rsid w:val="00337906"/>
    <w:rsid w:val="00337BEE"/>
    <w:rsid w:val="0034317C"/>
    <w:rsid w:val="003504D3"/>
    <w:rsid w:val="003513BC"/>
    <w:rsid w:val="0035473A"/>
    <w:rsid w:val="00365D73"/>
    <w:rsid w:val="003711FA"/>
    <w:rsid w:val="00374C5C"/>
    <w:rsid w:val="0037565D"/>
    <w:rsid w:val="00375BD1"/>
    <w:rsid w:val="0037676D"/>
    <w:rsid w:val="0038199F"/>
    <w:rsid w:val="00385C64"/>
    <w:rsid w:val="00395EAF"/>
    <w:rsid w:val="003967B0"/>
    <w:rsid w:val="003A04E3"/>
    <w:rsid w:val="003A3193"/>
    <w:rsid w:val="003A5278"/>
    <w:rsid w:val="003B0915"/>
    <w:rsid w:val="003B0F0A"/>
    <w:rsid w:val="003B33FE"/>
    <w:rsid w:val="003B3551"/>
    <w:rsid w:val="003B47C4"/>
    <w:rsid w:val="003B5568"/>
    <w:rsid w:val="003B60CC"/>
    <w:rsid w:val="003C100F"/>
    <w:rsid w:val="003C18FB"/>
    <w:rsid w:val="003C2019"/>
    <w:rsid w:val="003C20DE"/>
    <w:rsid w:val="003C437F"/>
    <w:rsid w:val="003C6F06"/>
    <w:rsid w:val="003D0636"/>
    <w:rsid w:val="003D0D47"/>
    <w:rsid w:val="003D2998"/>
    <w:rsid w:val="003D3B43"/>
    <w:rsid w:val="003D6F2D"/>
    <w:rsid w:val="003E0017"/>
    <w:rsid w:val="003E082B"/>
    <w:rsid w:val="003E0903"/>
    <w:rsid w:val="003E46E5"/>
    <w:rsid w:val="003E6276"/>
    <w:rsid w:val="003F1932"/>
    <w:rsid w:val="003F6AAA"/>
    <w:rsid w:val="003F71E4"/>
    <w:rsid w:val="003F72FC"/>
    <w:rsid w:val="003F76D9"/>
    <w:rsid w:val="003F7C33"/>
    <w:rsid w:val="0040166E"/>
    <w:rsid w:val="004024CA"/>
    <w:rsid w:val="00407932"/>
    <w:rsid w:val="00410A33"/>
    <w:rsid w:val="00412938"/>
    <w:rsid w:val="00413834"/>
    <w:rsid w:val="00415E87"/>
    <w:rsid w:val="00417964"/>
    <w:rsid w:val="00421DA6"/>
    <w:rsid w:val="00423813"/>
    <w:rsid w:val="004259DB"/>
    <w:rsid w:val="00426161"/>
    <w:rsid w:val="00427CC0"/>
    <w:rsid w:val="00430DA7"/>
    <w:rsid w:val="004336D1"/>
    <w:rsid w:val="004351F1"/>
    <w:rsid w:val="00436A21"/>
    <w:rsid w:val="004403AF"/>
    <w:rsid w:val="00442422"/>
    <w:rsid w:val="00443FBA"/>
    <w:rsid w:val="00444C3A"/>
    <w:rsid w:val="00445C86"/>
    <w:rsid w:val="00447CE3"/>
    <w:rsid w:val="004500F3"/>
    <w:rsid w:val="00452350"/>
    <w:rsid w:val="00456525"/>
    <w:rsid w:val="004579CE"/>
    <w:rsid w:val="004638DE"/>
    <w:rsid w:val="00464FAA"/>
    <w:rsid w:val="00467EC1"/>
    <w:rsid w:val="0047428B"/>
    <w:rsid w:val="004748BD"/>
    <w:rsid w:val="00474E8C"/>
    <w:rsid w:val="00485BCA"/>
    <w:rsid w:val="00487C19"/>
    <w:rsid w:val="00490983"/>
    <w:rsid w:val="0049221D"/>
    <w:rsid w:val="00493552"/>
    <w:rsid w:val="00496547"/>
    <w:rsid w:val="00496CED"/>
    <w:rsid w:val="004A108A"/>
    <w:rsid w:val="004A415C"/>
    <w:rsid w:val="004A6711"/>
    <w:rsid w:val="004A6C7F"/>
    <w:rsid w:val="004A6FD2"/>
    <w:rsid w:val="004B097B"/>
    <w:rsid w:val="004B2629"/>
    <w:rsid w:val="004B61A8"/>
    <w:rsid w:val="004B64D9"/>
    <w:rsid w:val="004B69A3"/>
    <w:rsid w:val="004C553A"/>
    <w:rsid w:val="004C64FE"/>
    <w:rsid w:val="004D32EE"/>
    <w:rsid w:val="004D47DB"/>
    <w:rsid w:val="004D5D60"/>
    <w:rsid w:val="004D6204"/>
    <w:rsid w:val="004D7526"/>
    <w:rsid w:val="004E1A39"/>
    <w:rsid w:val="004E39E5"/>
    <w:rsid w:val="004E51EB"/>
    <w:rsid w:val="004E57B4"/>
    <w:rsid w:val="004E5E96"/>
    <w:rsid w:val="004E792C"/>
    <w:rsid w:val="004F3523"/>
    <w:rsid w:val="004F557B"/>
    <w:rsid w:val="00500414"/>
    <w:rsid w:val="00500F65"/>
    <w:rsid w:val="00503223"/>
    <w:rsid w:val="00503C2D"/>
    <w:rsid w:val="00507957"/>
    <w:rsid w:val="00511E34"/>
    <w:rsid w:val="00516FEE"/>
    <w:rsid w:val="00517B86"/>
    <w:rsid w:val="0052070A"/>
    <w:rsid w:val="00521C28"/>
    <w:rsid w:val="00521F04"/>
    <w:rsid w:val="00527E5B"/>
    <w:rsid w:val="00540CB0"/>
    <w:rsid w:val="00543EC3"/>
    <w:rsid w:val="00544A81"/>
    <w:rsid w:val="00545846"/>
    <w:rsid w:val="00545CC8"/>
    <w:rsid w:val="00551C20"/>
    <w:rsid w:val="00554EB7"/>
    <w:rsid w:val="0055772C"/>
    <w:rsid w:val="005607BF"/>
    <w:rsid w:val="00561333"/>
    <w:rsid w:val="00563174"/>
    <w:rsid w:val="00572084"/>
    <w:rsid w:val="00572BBB"/>
    <w:rsid w:val="005759AB"/>
    <w:rsid w:val="005759F3"/>
    <w:rsid w:val="00575E40"/>
    <w:rsid w:val="005768D3"/>
    <w:rsid w:val="00586A8E"/>
    <w:rsid w:val="00590E5D"/>
    <w:rsid w:val="00593CF5"/>
    <w:rsid w:val="00596199"/>
    <w:rsid w:val="00596371"/>
    <w:rsid w:val="005971EE"/>
    <w:rsid w:val="00597B00"/>
    <w:rsid w:val="005A2BBE"/>
    <w:rsid w:val="005A4002"/>
    <w:rsid w:val="005A6CF4"/>
    <w:rsid w:val="005B09FE"/>
    <w:rsid w:val="005B0D67"/>
    <w:rsid w:val="005B0EC5"/>
    <w:rsid w:val="005B14A5"/>
    <w:rsid w:val="005B7F07"/>
    <w:rsid w:val="005C09B3"/>
    <w:rsid w:val="005C4BC5"/>
    <w:rsid w:val="005C7499"/>
    <w:rsid w:val="005C7E06"/>
    <w:rsid w:val="005C7F4B"/>
    <w:rsid w:val="005D34C6"/>
    <w:rsid w:val="005D3657"/>
    <w:rsid w:val="005D5CD2"/>
    <w:rsid w:val="005D756D"/>
    <w:rsid w:val="005E1920"/>
    <w:rsid w:val="005E1E8E"/>
    <w:rsid w:val="005E404B"/>
    <w:rsid w:val="005F0948"/>
    <w:rsid w:val="005F0CFA"/>
    <w:rsid w:val="005F1348"/>
    <w:rsid w:val="005F1B96"/>
    <w:rsid w:val="005F1FD9"/>
    <w:rsid w:val="005F5D36"/>
    <w:rsid w:val="005F7C81"/>
    <w:rsid w:val="00601920"/>
    <w:rsid w:val="00601CD2"/>
    <w:rsid w:val="0060567B"/>
    <w:rsid w:val="00612079"/>
    <w:rsid w:val="006147CD"/>
    <w:rsid w:val="006202C5"/>
    <w:rsid w:val="006202DD"/>
    <w:rsid w:val="006219C7"/>
    <w:rsid w:val="00631CFA"/>
    <w:rsid w:val="006325FA"/>
    <w:rsid w:val="00635179"/>
    <w:rsid w:val="00636DC2"/>
    <w:rsid w:val="00640E60"/>
    <w:rsid w:val="006437CA"/>
    <w:rsid w:val="00647AC4"/>
    <w:rsid w:val="00647CE8"/>
    <w:rsid w:val="00647E4B"/>
    <w:rsid w:val="00651433"/>
    <w:rsid w:val="0065368D"/>
    <w:rsid w:val="00655645"/>
    <w:rsid w:val="00662050"/>
    <w:rsid w:val="00662BBD"/>
    <w:rsid w:val="00664134"/>
    <w:rsid w:val="00667FDC"/>
    <w:rsid w:val="00671D1F"/>
    <w:rsid w:val="00676820"/>
    <w:rsid w:val="006834AC"/>
    <w:rsid w:val="00684580"/>
    <w:rsid w:val="00686BE8"/>
    <w:rsid w:val="0068728A"/>
    <w:rsid w:val="0069738F"/>
    <w:rsid w:val="006A0413"/>
    <w:rsid w:val="006A3DC7"/>
    <w:rsid w:val="006A634B"/>
    <w:rsid w:val="006A72AC"/>
    <w:rsid w:val="006A7402"/>
    <w:rsid w:val="006B10AA"/>
    <w:rsid w:val="006B1115"/>
    <w:rsid w:val="006B1FE8"/>
    <w:rsid w:val="006B3DF5"/>
    <w:rsid w:val="006B3FDC"/>
    <w:rsid w:val="006B58BA"/>
    <w:rsid w:val="006C0270"/>
    <w:rsid w:val="006C0BF3"/>
    <w:rsid w:val="006C60A7"/>
    <w:rsid w:val="006C7745"/>
    <w:rsid w:val="006D2142"/>
    <w:rsid w:val="006E0331"/>
    <w:rsid w:val="006E036C"/>
    <w:rsid w:val="006E4B43"/>
    <w:rsid w:val="006E5B5F"/>
    <w:rsid w:val="006E7917"/>
    <w:rsid w:val="006F00ED"/>
    <w:rsid w:val="006F10ED"/>
    <w:rsid w:val="006F50D6"/>
    <w:rsid w:val="007007D9"/>
    <w:rsid w:val="007009DD"/>
    <w:rsid w:val="007072B6"/>
    <w:rsid w:val="0071098C"/>
    <w:rsid w:val="00712938"/>
    <w:rsid w:val="00721D8F"/>
    <w:rsid w:val="007223F1"/>
    <w:rsid w:val="00724D9D"/>
    <w:rsid w:val="00730CBE"/>
    <w:rsid w:val="007310AB"/>
    <w:rsid w:val="007318F6"/>
    <w:rsid w:val="00734491"/>
    <w:rsid w:val="00734796"/>
    <w:rsid w:val="0073590F"/>
    <w:rsid w:val="007367A0"/>
    <w:rsid w:val="00736A25"/>
    <w:rsid w:val="00737898"/>
    <w:rsid w:val="00744BC4"/>
    <w:rsid w:val="00750CEE"/>
    <w:rsid w:val="007519A7"/>
    <w:rsid w:val="0075335C"/>
    <w:rsid w:val="007534F9"/>
    <w:rsid w:val="00755F6E"/>
    <w:rsid w:val="00766630"/>
    <w:rsid w:val="00766827"/>
    <w:rsid w:val="00767A59"/>
    <w:rsid w:val="0077097C"/>
    <w:rsid w:val="00772E6B"/>
    <w:rsid w:val="00773C5B"/>
    <w:rsid w:val="0078219E"/>
    <w:rsid w:val="00783D35"/>
    <w:rsid w:val="0078524A"/>
    <w:rsid w:val="007854DD"/>
    <w:rsid w:val="00787437"/>
    <w:rsid w:val="007920C3"/>
    <w:rsid w:val="00792915"/>
    <w:rsid w:val="00793B58"/>
    <w:rsid w:val="00793BA5"/>
    <w:rsid w:val="00795472"/>
    <w:rsid w:val="00795775"/>
    <w:rsid w:val="00795789"/>
    <w:rsid w:val="0079670A"/>
    <w:rsid w:val="0079748A"/>
    <w:rsid w:val="007A01F4"/>
    <w:rsid w:val="007A3E6D"/>
    <w:rsid w:val="007A48FC"/>
    <w:rsid w:val="007A4F29"/>
    <w:rsid w:val="007A6556"/>
    <w:rsid w:val="007B247B"/>
    <w:rsid w:val="007B43F6"/>
    <w:rsid w:val="007B4503"/>
    <w:rsid w:val="007C006A"/>
    <w:rsid w:val="007C3415"/>
    <w:rsid w:val="007C6CB5"/>
    <w:rsid w:val="007D10FC"/>
    <w:rsid w:val="007E192C"/>
    <w:rsid w:val="007F09C4"/>
    <w:rsid w:val="007F1F96"/>
    <w:rsid w:val="008041B7"/>
    <w:rsid w:val="0080522E"/>
    <w:rsid w:val="00812E67"/>
    <w:rsid w:val="00813E7C"/>
    <w:rsid w:val="00815085"/>
    <w:rsid w:val="00815511"/>
    <w:rsid w:val="00816C18"/>
    <w:rsid w:val="00832CC3"/>
    <w:rsid w:val="00834E91"/>
    <w:rsid w:val="0084040E"/>
    <w:rsid w:val="00840C73"/>
    <w:rsid w:val="008435F7"/>
    <w:rsid w:val="0084436C"/>
    <w:rsid w:val="008513C7"/>
    <w:rsid w:val="00852665"/>
    <w:rsid w:val="00855C42"/>
    <w:rsid w:val="00855C9C"/>
    <w:rsid w:val="00855F7B"/>
    <w:rsid w:val="00856816"/>
    <w:rsid w:val="00861028"/>
    <w:rsid w:val="00861047"/>
    <w:rsid w:val="008610F6"/>
    <w:rsid w:val="008649BE"/>
    <w:rsid w:val="00870D6F"/>
    <w:rsid w:val="0087222C"/>
    <w:rsid w:val="00877E35"/>
    <w:rsid w:val="0088301E"/>
    <w:rsid w:val="00883477"/>
    <w:rsid w:val="008841D9"/>
    <w:rsid w:val="0088572F"/>
    <w:rsid w:val="00887EF6"/>
    <w:rsid w:val="00892506"/>
    <w:rsid w:val="0089783A"/>
    <w:rsid w:val="008A1DCA"/>
    <w:rsid w:val="008A2BEB"/>
    <w:rsid w:val="008A3097"/>
    <w:rsid w:val="008A706C"/>
    <w:rsid w:val="008A7EB8"/>
    <w:rsid w:val="008B003C"/>
    <w:rsid w:val="008B1B03"/>
    <w:rsid w:val="008B286A"/>
    <w:rsid w:val="008B327A"/>
    <w:rsid w:val="008B4B0C"/>
    <w:rsid w:val="008B6F5C"/>
    <w:rsid w:val="008C037C"/>
    <w:rsid w:val="008C1AAA"/>
    <w:rsid w:val="008C4D95"/>
    <w:rsid w:val="008D0340"/>
    <w:rsid w:val="008D21D0"/>
    <w:rsid w:val="008D27F9"/>
    <w:rsid w:val="008D3F27"/>
    <w:rsid w:val="008D4E65"/>
    <w:rsid w:val="008D6209"/>
    <w:rsid w:val="008E03DC"/>
    <w:rsid w:val="008E213A"/>
    <w:rsid w:val="008F0A40"/>
    <w:rsid w:val="008F4A79"/>
    <w:rsid w:val="0090433A"/>
    <w:rsid w:val="00905634"/>
    <w:rsid w:val="00916C3B"/>
    <w:rsid w:val="00926DA3"/>
    <w:rsid w:val="00927618"/>
    <w:rsid w:val="00934A2A"/>
    <w:rsid w:val="00935BE6"/>
    <w:rsid w:val="009555F2"/>
    <w:rsid w:val="00957783"/>
    <w:rsid w:val="009616B3"/>
    <w:rsid w:val="00962594"/>
    <w:rsid w:val="00964F0B"/>
    <w:rsid w:val="00965B0D"/>
    <w:rsid w:val="0098019E"/>
    <w:rsid w:val="00980370"/>
    <w:rsid w:val="0098177B"/>
    <w:rsid w:val="00982E07"/>
    <w:rsid w:val="009834E7"/>
    <w:rsid w:val="0099472D"/>
    <w:rsid w:val="009A07A9"/>
    <w:rsid w:val="009A0D9D"/>
    <w:rsid w:val="009A1570"/>
    <w:rsid w:val="009A49FE"/>
    <w:rsid w:val="009A5027"/>
    <w:rsid w:val="009A5812"/>
    <w:rsid w:val="009B3236"/>
    <w:rsid w:val="009B43F6"/>
    <w:rsid w:val="009C0150"/>
    <w:rsid w:val="009C1720"/>
    <w:rsid w:val="009C2283"/>
    <w:rsid w:val="009C42CA"/>
    <w:rsid w:val="009C7F1B"/>
    <w:rsid w:val="009D0D9E"/>
    <w:rsid w:val="009D3829"/>
    <w:rsid w:val="009D5BDF"/>
    <w:rsid w:val="009E07AA"/>
    <w:rsid w:val="009E0F89"/>
    <w:rsid w:val="009E3513"/>
    <w:rsid w:val="009E73C1"/>
    <w:rsid w:val="009F0EDD"/>
    <w:rsid w:val="009F1B20"/>
    <w:rsid w:val="009F2BE5"/>
    <w:rsid w:val="009F3508"/>
    <w:rsid w:val="00A00ADA"/>
    <w:rsid w:val="00A01440"/>
    <w:rsid w:val="00A01EA0"/>
    <w:rsid w:val="00A0411D"/>
    <w:rsid w:val="00A11D6A"/>
    <w:rsid w:val="00A13D58"/>
    <w:rsid w:val="00A16236"/>
    <w:rsid w:val="00A167C8"/>
    <w:rsid w:val="00A214B8"/>
    <w:rsid w:val="00A21A0D"/>
    <w:rsid w:val="00A21D1B"/>
    <w:rsid w:val="00A23448"/>
    <w:rsid w:val="00A23683"/>
    <w:rsid w:val="00A23880"/>
    <w:rsid w:val="00A279D9"/>
    <w:rsid w:val="00A317D2"/>
    <w:rsid w:val="00A33128"/>
    <w:rsid w:val="00A345F6"/>
    <w:rsid w:val="00A349D3"/>
    <w:rsid w:val="00A349F6"/>
    <w:rsid w:val="00A34C2B"/>
    <w:rsid w:val="00A3638B"/>
    <w:rsid w:val="00A41371"/>
    <w:rsid w:val="00A4257B"/>
    <w:rsid w:val="00A434F8"/>
    <w:rsid w:val="00A464CE"/>
    <w:rsid w:val="00A47FF4"/>
    <w:rsid w:val="00A53EC6"/>
    <w:rsid w:val="00A559CD"/>
    <w:rsid w:val="00A57A13"/>
    <w:rsid w:val="00A62FCB"/>
    <w:rsid w:val="00A644E6"/>
    <w:rsid w:val="00A6691D"/>
    <w:rsid w:val="00A66A44"/>
    <w:rsid w:val="00A70614"/>
    <w:rsid w:val="00A75659"/>
    <w:rsid w:val="00A842EA"/>
    <w:rsid w:val="00A842F5"/>
    <w:rsid w:val="00A86074"/>
    <w:rsid w:val="00A90341"/>
    <w:rsid w:val="00A913AE"/>
    <w:rsid w:val="00A94EC7"/>
    <w:rsid w:val="00A9705F"/>
    <w:rsid w:val="00A97E68"/>
    <w:rsid w:val="00AA0F89"/>
    <w:rsid w:val="00AA243D"/>
    <w:rsid w:val="00AB2BD0"/>
    <w:rsid w:val="00AB5E8C"/>
    <w:rsid w:val="00AB6580"/>
    <w:rsid w:val="00AB7744"/>
    <w:rsid w:val="00AB7C9E"/>
    <w:rsid w:val="00AC092D"/>
    <w:rsid w:val="00AC099E"/>
    <w:rsid w:val="00AC0A97"/>
    <w:rsid w:val="00AC0F22"/>
    <w:rsid w:val="00AC1420"/>
    <w:rsid w:val="00AC3565"/>
    <w:rsid w:val="00AC39D5"/>
    <w:rsid w:val="00AC4C98"/>
    <w:rsid w:val="00AC6A4E"/>
    <w:rsid w:val="00AD0EAE"/>
    <w:rsid w:val="00AD3722"/>
    <w:rsid w:val="00AD43B4"/>
    <w:rsid w:val="00AE3676"/>
    <w:rsid w:val="00AE5D93"/>
    <w:rsid w:val="00AF1053"/>
    <w:rsid w:val="00AF1F89"/>
    <w:rsid w:val="00AF2303"/>
    <w:rsid w:val="00AF49EF"/>
    <w:rsid w:val="00B000AE"/>
    <w:rsid w:val="00B00412"/>
    <w:rsid w:val="00B0332D"/>
    <w:rsid w:val="00B03C10"/>
    <w:rsid w:val="00B058A4"/>
    <w:rsid w:val="00B05BD8"/>
    <w:rsid w:val="00B1304D"/>
    <w:rsid w:val="00B13465"/>
    <w:rsid w:val="00B200B1"/>
    <w:rsid w:val="00B27F5A"/>
    <w:rsid w:val="00B367B2"/>
    <w:rsid w:val="00B37104"/>
    <w:rsid w:val="00B440CC"/>
    <w:rsid w:val="00B440D9"/>
    <w:rsid w:val="00B44D9E"/>
    <w:rsid w:val="00B534E2"/>
    <w:rsid w:val="00B55457"/>
    <w:rsid w:val="00B6113E"/>
    <w:rsid w:val="00B64B75"/>
    <w:rsid w:val="00B66A86"/>
    <w:rsid w:val="00B72D8E"/>
    <w:rsid w:val="00B72EA3"/>
    <w:rsid w:val="00B83802"/>
    <w:rsid w:val="00B85C3C"/>
    <w:rsid w:val="00B86DB4"/>
    <w:rsid w:val="00B876D1"/>
    <w:rsid w:val="00B93D29"/>
    <w:rsid w:val="00B94551"/>
    <w:rsid w:val="00B94D20"/>
    <w:rsid w:val="00BA116A"/>
    <w:rsid w:val="00BA31B6"/>
    <w:rsid w:val="00BA3C9B"/>
    <w:rsid w:val="00BA76DB"/>
    <w:rsid w:val="00BB5A4A"/>
    <w:rsid w:val="00BC0C13"/>
    <w:rsid w:val="00BC1944"/>
    <w:rsid w:val="00BC4C37"/>
    <w:rsid w:val="00BC722A"/>
    <w:rsid w:val="00BD0179"/>
    <w:rsid w:val="00BD3BD6"/>
    <w:rsid w:val="00BD4B14"/>
    <w:rsid w:val="00BD63E7"/>
    <w:rsid w:val="00BD7481"/>
    <w:rsid w:val="00BE1614"/>
    <w:rsid w:val="00BE1BAA"/>
    <w:rsid w:val="00BE356D"/>
    <w:rsid w:val="00BE619A"/>
    <w:rsid w:val="00BE6834"/>
    <w:rsid w:val="00BF5C29"/>
    <w:rsid w:val="00BF64AE"/>
    <w:rsid w:val="00BF7C78"/>
    <w:rsid w:val="00C00DF0"/>
    <w:rsid w:val="00C02E07"/>
    <w:rsid w:val="00C12B5A"/>
    <w:rsid w:val="00C12D71"/>
    <w:rsid w:val="00C14727"/>
    <w:rsid w:val="00C15327"/>
    <w:rsid w:val="00C17144"/>
    <w:rsid w:val="00C200EB"/>
    <w:rsid w:val="00C21B2D"/>
    <w:rsid w:val="00C234E4"/>
    <w:rsid w:val="00C23C63"/>
    <w:rsid w:val="00C25E8A"/>
    <w:rsid w:val="00C25EE9"/>
    <w:rsid w:val="00C34BC0"/>
    <w:rsid w:val="00C36338"/>
    <w:rsid w:val="00C3735B"/>
    <w:rsid w:val="00C41BA6"/>
    <w:rsid w:val="00C42B02"/>
    <w:rsid w:val="00C4331D"/>
    <w:rsid w:val="00C443E2"/>
    <w:rsid w:val="00C507DA"/>
    <w:rsid w:val="00C5194C"/>
    <w:rsid w:val="00C52407"/>
    <w:rsid w:val="00C52D6F"/>
    <w:rsid w:val="00C5459B"/>
    <w:rsid w:val="00C60E1D"/>
    <w:rsid w:val="00C612D3"/>
    <w:rsid w:val="00C61673"/>
    <w:rsid w:val="00C61874"/>
    <w:rsid w:val="00C61D45"/>
    <w:rsid w:val="00C6283F"/>
    <w:rsid w:val="00C63D14"/>
    <w:rsid w:val="00C67CBA"/>
    <w:rsid w:val="00C70B05"/>
    <w:rsid w:val="00C74A98"/>
    <w:rsid w:val="00C75D2E"/>
    <w:rsid w:val="00C8272E"/>
    <w:rsid w:val="00C836EE"/>
    <w:rsid w:val="00C9397D"/>
    <w:rsid w:val="00C97428"/>
    <w:rsid w:val="00CA0798"/>
    <w:rsid w:val="00CA0844"/>
    <w:rsid w:val="00CA13E5"/>
    <w:rsid w:val="00CA2400"/>
    <w:rsid w:val="00CA5934"/>
    <w:rsid w:val="00CA6C36"/>
    <w:rsid w:val="00CA7109"/>
    <w:rsid w:val="00CA7797"/>
    <w:rsid w:val="00CA7EDD"/>
    <w:rsid w:val="00CB1740"/>
    <w:rsid w:val="00CB3843"/>
    <w:rsid w:val="00CC345C"/>
    <w:rsid w:val="00CC5E0F"/>
    <w:rsid w:val="00CD1D88"/>
    <w:rsid w:val="00CD34C1"/>
    <w:rsid w:val="00CD6331"/>
    <w:rsid w:val="00CD6CB2"/>
    <w:rsid w:val="00CE008B"/>
    <w:rsid w:val="00CE5F5D"/>
    <w:rsid w:val="00CF1AF9"/>
    <w:rsid w:val="00CF52A6"/>
    <w:rsid w:val="00CF568E"/>
    <w:rsid w:val="00D007DB"/>
    <w:rsid w:val="00D00896"/>
    <w:rsid w:val="00D02CDB"/>
    <w:rsid w:val="00D1450A"/>
    <w:rsid w:val="00D14A5B"/>
    <w:rsid w:val="00D2098E"/>
    <w:rsid w:val="00D20E1C"/>
    <w:rsid w:val="00D216A6"/>
    <w:rsid w:val="00D2256E"/>
    <w:rsid w:val="00D31B89"/>
    <w:rsid w:val="00D32035"/>
    <w:rsid w:val="00D33F78"/>
    <w:rsid w:val="00D40AAF"/>
    <w:rsid w:val="00D438CB"/>
    <w:rsid w:val="00D43DDE"/>
    <w:rsid w:val="00D47497"/>
    <w:rsid w:val="00D47BE8"/>
    <w:rsid w:val="00D5534A"/>
    <w:rsid w:val="00D57951"/>
    <w:rsid w:val="00D61285"/>
    <w:rsid w:val="00D612F9"/>
    <w:rsid w:val="00D6325A"/>
    <w:rsid w:val="00D67FDE"/>
    <w:rsid w:val="00D71259"/>
    <w:rsid w:val="00D71F7C"/>
    <w:rsid w:val="00D76936"/>
    <w:rsid w:val="00D76E65"/>
    <w:rsid w:val="00D77A79"/>
    <w:rsid w:val="00D77D69"/>
    <w:rsid w:val="00D84BCD"/>
    <w:rsid w:val="00D85614"/>
    <w:rsid w:val="00D92E19"/>
    <w:rsid w:val="00D93885"/>
    <w:rsid w:val="00D93FBC"/>
    <w:rsid w:val="00D977C3"/>
    <w:rsid w:val="00DA071D"/>
    <w:rsid w:val="00DB27D4"/>
    <w:rsid w:val="00DB6CC9"/>
    <w:rsid w:val="00DB7F29"/>
    <w:rsid w:val="00DC1B35"/>
    <w:rsid w:val="00DC58E4"/>
    <w:rsid w:val="00DC78DC"/>
    <w:rsid w:val="00DD0606"/>
    <w:rsid w:val="00DD57FE"/>
    <w:rsid w:val="00DD60F4"/>
    <w:rsid w:val="00DE11E9"/>
    <w:rsid w:val="00DE16FA"/>
    <w:rsid w:val="00DE4311"/>
    <w:rsid w:val="00DE5582"/>
    <w:rsid w:val="00DE6E39"/>
    <w:rsid w:val="00DE6F54"/>
    <w:rsid w:val="00DF0752"/>
    <w:rsid w:val="00DF10C8"/>
    <w:rsid w:val="00DF3F22"/>
    <w:rsid w:val="00DF6739"/>
    <w:rsid w:val="00E005E2"/>
    <w:rsid w:val="00E01C8F"/>
    <w:rsid w:val="00E02949"/>
    <w:rsid w:val="00E03EA1"/>
    <w:rsid w:val="00E042AF"/>
    <w:rsid w:val="00E13F16"/>
    <w:rsid w:val="00E16F45"/>
    <w:rsid w:val="00E20349"/>
    <w:rsid w:val="00E22D54"/>
    <w:rsid w:val="00E2324C"/>
    <w:rsid w:val="00E23DAE"/>
    <w:rsid w:val="00E258FF"/>
    <w:rsid w:val="00E271BA"/>
    <w:rsid w:val="00E30988"/>
    <w:rsid w:val="00E3748C"/>
    <w:rsid w:val="00E41C92"/>
    <w:rsid w:val="00E43588"/>
    <w:rsid w:val="00E43CD6"/>
    <w:rsid w:val="00E57003"/>
    <w:rsid w:val="00E64897"/>
    <w:rsid w:val="00E670A2"/>
    <w:rsid w:val="00E6763B"/>
    <w:rsid w:val="00E67E66"/>
    <w:rsid w:val="00E71115"/>
    <w:rsid w:val="00E72326"/>
    <w:rsid w:val="00E747FF"/>
    <w:rsid w:val="00E748CC"/>
    <w:rsid w:val="00E752F9"/>
    <w:rsid w:val="00E760D5"/>
    <w:rsid w:val="00E77191"/>
    <w:rsid w:val="00E80A69"/>
    <w:rsid w:val="00E82BB1"/>
    <w:rsid w:val="00E93E90"/>
    <w:rsid w:val="00E95CE8"/>
    <w:rsid w:val="00EA06A7"/>
    <w:rsid w:val="00EA08E7"/>
    <w:rsid w:val="00EA136B"/>
    <w:rsid w:val="00EB0108"/>
    <w:rsid w:val="00EB4585"/>
    <w:rsid w:val="00EB4B4E"/>
    <w:rsid w:val="00EB6934"/>
    <w:rsid w:val="00EB6D8D"/>
    <w:rsid w:val="00EC1D8E"/>
    <w:rsid w:val="00EC5673"/>
    <w:rsid w:val="00EC7F7C"/>
    <w:rsid w:val="00ED670A"/>
    <w:rsid w:val="00EE0BD5"/>
    <w:rsid w:val="00EE5EE1"/>
    <w:rsid w:val="00EE6D78"/>
    <w:rsid w:val="00EE7722"/>
    <w:rsid w:val="00EF3CF3"/>
    <w:rsid w:val="00EF52F1"/>
    <w:rsid w:val="00EF74AE"/>
    <w:rsid w:val="00F00A13"/>
    <w:rsid w:val="00F031D2"/>
    <w:rsid w:val="00F103B5"/>
    <w:rsid w:val="00F10AC8"/>
    <w:rsid w:val="00F10E68"/>
    <w:rsid w:val="00F12840"/>
    <w:rsid w:val="00F13A79"/>
    <w:rsid w:val="00F16ABF"/>
    <w:rsid w:val="00F20420"/>
    <w:rsid w:val="00F21EBF"/>
    <w:rsid w:val="00F22312"/>
    <w:rsid w:val="00F25CC1"/>
    <w:rsid w:val="00F27214"/>
    <w:rsid w:val="00F30D46"/>
    <w:rsid w:val="00F317A9"/>
    <w:rsid w:val="00F3310A"/>
    <w:rsid w:val="00F3365E"/>
    <w:rsid w:val="00F337C1"/>
    <w:rsid w:val="00F344FB"/>
    <w:rsid w:val="00F351F9"/>
    <w:rsid w:val="00F43285"/>
    <w:rsid w:val="00F446E5"/>
    <w:rsid w:val="00F46E2E"/>
    <w:rsid w:val="00F47FF6"/>
    <w:rsid w:val="00F53436"/>
    <w:rsid w:val="00F5498A"/>
    <w:rsid w:val="00F55F90"/>
    <w:rsid w:val="00F56FB1"/>
    <w:rsid w:val="00F63F1E"/>
    <w:rsid w:val="00F705E7"/>
    <w:rsid w:val="00F77AA9"/>
    <w:rsid w:val="00F82256"/>
    <w:rsid w:val="00F92909"/>
    <w:rsid w:val="00F9432E"/>
    <w:rsid w:val="00F970D5"/>
    <w:rsid w:val="00FA0DBD"/>
    <w:rsid w:val="00FA13DA"/>
    <w:rsid w:val="00FA1626"/>
    <w:rsid w:val="00FA2602"/>
    <w:rsid w:val="00FA4156"/>
    <w:rsid w:val="00FA66A6"/>
    <w:rsid w:val="00FA7738"/>
    <w:rsid w:val="00FB0F5B"/>
    <w:rsid w:val="00FB5FC4"/>
    <w:rsid w:val="00FC0653"/>
    <w:rsid w:val="00FD0A75"/>
    <w:rsid w:val="00FD47EB"/>
    <w:rsid w:val="00FE14B5"/>
    <w:rsid w:val="00FE2DF2"/>
    <w:rsid w:val="00FE30E3"/>
    <w:rsid w:val="00FE7FCF"/>
    <w:rsid w:val="00FF31CF"/>
    <w:rsid w:val="00FF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D35BD"/>
  <w15:chartTrackingRefBased/>
  <w15:docId w15:val="{F9C601C9-5FF2-4C0F-97D9-53AEA3786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6A7"/>
    <w:pPr>
      <w:suppressAutoHyphens/>
      <w:spacing w:after="0" w:line="240" w:lineRule="auto"/>
    </w:pPr>
    <w:rPr>
      <w:rFonts w:eastAsia="SimSun" w:cs="Times New Roman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206</Words>
  <Characters>6878</Characters>
  <Application>Microsoft Office Word</Application>
  <DocSecurity>0</DocSecurity>
  <Lines>57</Lines>
  <Paragraphs>16</Paragraphs>
  <ScaleCrop>false</ScaleCrop>
  <Company/>
  <LinksUpToDate>false</LinksUpToDate>
  <CharactersWithSpaces>8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O'Keefe</dc:creator>
  <cp:keywords/>
  <dc:description/>
  <cp:lastModifiedBy>Hannah O'Keefe</cp:lastModifiedBy>
  <cp:revision>1</cp:revision>
  <dcterms:created xsi:type="dcterms:W3CDTF">2021-05-18T09:18:00Z</dcterms:created>
  <dcterms:modified xsi:type="dcterms:W3CDTF">2021-05-18T09:28:00Z</dcterms:modified>
</cp:coreProperties>
</file>